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7557C" w:rsidRDefault="00654E8F" w:rsidP="0077557C">
      <w:pPr>
        <w:jc w:val="center"/>
        <w:rPr>
          <w:b/>
          <w:bCs/>
          <w:i/>
          <w:iCs/>
          <w:sz w:val="32"/>
          <w:szCs w:val="32"/>
        </w:rPr>
      </w:pPr>
      <w:bookmarkStart w:id="0" w:name="_Hlk70318099"/>
      <w:r w:rsidRPr="0077557C">
        <w:rPr>
          <w:b/>
          <w:bCs/>
          <w:i/>
          <w:iCs/>
          <w:sz w:val="32"/>
          <w:szCs w:val="32"/>
        </w:rPr>
        <w:t>Supplementary Material</w:t>
      </w:r>
    </w:p>
    <w:p w14:paraId="06689FF7" w14:textId="17691550" w:rsidR="00353188" w:rsidRDefault="006930AB" w:rsidP="006930AB">
      <w:bookmarkStart w:id="1" w:name="_Hlk70334046"/>
      <w:bookmarkEnd w:id="0"/>
      <w:r w:rsidRPr="006930AB">
        <w:rPr>
          <w:b/>
          <w:bCs/>
        </w:rPr>
        <w:t>1</w:t>
      </w:r>
      <w:r w:rsidR="0054178F">
        <w:rPr>
          <w:b/>
          <w:bCs/>
        </w:rPr>
        <w:t xml:space="preserve">      </w:t>
      </w:r>
      <w:r w:rsidR="00353188" w:rsidRPr="006930AB">
        <w:rPr>
          <w:rFonts w:hint="eastAsia"/>
          <w:b/>
          <w:bCs/>
        </w:rPr>
        <w:t>Supplementary</w:t>
      </w:r>
      <w:r w:rsidR="00353188" w:rsidRPr="006930AB">
        <w:rPr>
          <w:b/>
          <w:bCs/>
        </w:rPr>
        <w:t xml:space="preserve"> </w:t>
      </w:r>
      <w:r w:rsidR="00353188" w:rsidRPr="006930AB">
        <w:rPr>
          <w:rFonts w:hint="eastAsia"/>
          <w:b/>
          <w:bCs/>
        </w:rPr>
        <w:t xml:space="preserve">Table 1 </w:t>
      </w:r>
      <w:r w:rsidR="00353188" w:rsidRPr="00353188">
        <w:rPr>
          <w:rFonts w:hint="eastAsia"/>
        </w:rPr>
        <w:t>Characteristic of the study population from the China Health and Nutrition</w:t>
      </w:r>
    </w:p>
    <w:tbl>
      <w:tblPr>
        <w:tblStyle w:val="21"/>
        <w:tblpPr w:leftFromText="180" w:rightFromText="180" w:vertAnchor="page" w:horzAnchor="margin" w:tblpXSpec="center" w:tblpY="2749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559"/>
        <w:gridCol w:w="1701"/>
        <w:gridCol w:w="1559"/>
        <w:gridCol w:w="1701"/>
        <w:gridCol w:w="1843"/>
        <w:gridCol w:w="1843"/>
      </w:tblGrid>
      <w:tr w:rsidR="006930AB" w:rsidRPr="006930AB" w14:paraId="1D14D2E0" w14:textId="77777777" w:rsidTr="00011BE7">
        <w:trPr>
          <w:trHeight w:val="312"/>
        </w:trPr>
        <w:tc>
          <w:tcPr>
            <w:tcW w:w="2127" w:type="dxa"/>
            <w:tcBorders>
              <w:bottom w:val="nil"/>
            </w:tcBorders>
          </w:tcPr>
          <w:p w14:paraId="083DEDE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701" w:type="dxa"/>
          </w:tcPr>
          <w:p w14:paraId="4ADBA69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1907" w:type="dxa"/>
            <w:gridSpan w:val="7"/>
          </w:tcPr>
          <w:p w14:paraId="6793684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Survey years</w:t>
            </w:r>
          </w:p>
        </w:tc>
      </w:tr>
      <w:tr w:rsidR="006930AB" w:rsidRPr="006930AB" w14:paraId="70B6D1D8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2EA95B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7F86F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199</w:t>
            </w:r>
            <w:r w:rsidRPr="006930AB">
              <w:rPr>
                <w:rFonts w:eastAsia="宋体" w:cs="Times New Roman" w:hint="eastAsia"/>
                <w:sz w:val="21"/>
              </w:rPr>
              <w:t>1</w:t>
            </w:r>
          </w:p>
          <w:p w14:paraId="0369B5F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59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77288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93</w:t>
            </w:r>
          </w:p>
          <w:p w14:paraId="3B5A0A9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60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56583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1997</w:t>
            </w:r>
          </w:p>
          <w:p w14:paraId="738329B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61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E5503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2000</w:t>
            </w:r>
          </w:p>
          <w:p w14:paraId="3D4320E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697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5300D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2004</w:t>
            </w:r>
          </w:p>
          <w:p w14:paraId="3254CCD1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65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42400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2006</w:t>
            </w:r>
          </w:p>
          <w:p w14:paraId="5A9FE93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65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C1FF1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2009</w:t>
            </w:r>
          </w:p>
          <w:p w14:paraId="04645D6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65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60849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/>
                <w:sz w:val="21"/>
              </w:rPr>
              <w:t>2011</w:t>
            </w:r>
          </w:p>
          <w:p w14:paraId="26CBBA4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(N=5967)</w:t>
            </w:r>
          </w:p>
        </w:tc>
      </w:tr>
      <w:tr w:rsidR="006930AB" w:rsidRPr="006930AB" w14:paraId="16F575CD" w14:textId="77777777" w:rsidTr="00011BE7">
        <w:trPr>
          <w:trHeight w:val="312"/>
        </w:trPr>
        <w:tc>
          <w:tcPr>
            <w:tcW w:w="2127" w:type="dxa"/>
            <w:tcBorders>
              <w:bottom w:val="nil"/>
            </w:tcBorders>
          </w:tcPr>
          <w:p w14:paraId="309D3C5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tcBorders>
              <w:bottom w:val="nil"/>
            </w:tcBorders>
          </w:tcPr>
          <w:p w14:paraId="1B1F91D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5.8(11.1)</w:t>
            </w:r>
          </w:p>
        </w:tc>
        <w:tc>
          <w:tcPr>
            <w:tcW w:w="1701" w:type="dxa"/>
            <w:tcBorders>
              <w:bottom w:val="nil"/>
            </w:tcBorders>
          </w:tcPr>
          <w:p w14:paraId="2529E71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7.6(11.2)</w:t>
            </w:r>
          </w:p>
        </w:tc>
        <w:tc>
          <w:tcPr>
            <w:tcW w:w="1559" w:type="dxa"/>
            <w:tcBorders>
              <w:bottom w:val="nil"/>
            </w:tcBorders>
          </w:tcPr>
          <w:p w14:paraId="5392B02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0.6(11.3)</w:t>
            </w:r>
          </w:p>
        </w:tc>
        <w:tc>
          <w:tcPr>
            <w:tcW w:w="1701" w:type="dxa"/>
            <w:tcBorders>
              <w:bottom w:val="nil"/>
            </w:tcBorders>
          </w:tcPr>
          <w:p w14:paraId="3D7D73E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2.8(11.3)</w:t>
            </w:r>
          </w:p>
        </w:tc>
        <w:tc>
          <w:tcPr>
            <w:tcW w:w="1559" w:type="dxa"/>
            <w:tcBorders>
              <w:bottom w:val="nil"/>
            </w:tcBorders>
          </w:tcPr>
          <w:p w14:paraId="10D36E2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6.2(11.6)</w:t>
            </w:r>
          </w:p>
        </w:tc>
        <w:tc>
          <w:tcPr>
            <w:tcW w:w="1701" w:type="dxa"/>
            <w:tcBorders>
              <w:bottom w:val="nil"/>
            </w:tcBorders>
          </w:tcPr>
          <w:p w14:paraId="1A35D23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8.0(11.5)</w:t>
            </w:r>
          </w:p>
        </w:tc>
        <w:tc>
          <w:tcPr>
            <w:tcW w:w="1843" w:type="dxa"/>
            <w:tcBorders>
              <w:bottom w:val="nil"/>
            </w:tcBorders>
          </w:tcPr>
          <w:p w14:paraId="1DCD7D9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9.8(12.0)</w:t>
            </w:r>
          </w:p>
        </w:tc>
        <w:tc>
          <w:tcPr>
            <w:tcW w:w="1843" w:type="dxa"/>
            <w:tcBorders>
              <w:bottom w:val="nil"/>
            </w:tcBorders>
          </w:tcPr>
          <w:p w14:paraId="6F57D0E3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1.8(12.0)</w:t>
            </w:r>
          </w:p>
        </w:tc>
      </w:tr>
      <w:tr w:rsidR="006930AB" w:rsidRPr="006930AB" w14:paraId="71A2F404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61B4EB26" w14:textId="6941BF76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Male 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[(n, (%)</w:t>
            </w:r>
            <w:r w:rsidR="0054178F">
              <w:rPr>
                <w:rFonts w:eastAsia="宋体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ADFB0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44(49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85114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36(48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F52F8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94(48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2E351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285(47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B7EA1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000(4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9CE88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40(45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921B6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29(44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32F30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636(44.2)</w:t>
            </w:r>
          </w:p>
        </w:tc>
      </w:tr>
      <w:tr w:rsidR="006930AB" w:rsidRPr="006930AB" w14:paraId="452B8321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1378236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B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MI (kg/m</w:t>
            </w:r>
            <w:r w:rsidRPr="006930AB">
              <w:rPr>
                <w:rFonts w:eastAsia="宋体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F4150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.3(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D817E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.6(2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1A72C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2.0(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B330E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2.6(2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683FF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2.7(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6A16E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2.9(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FE978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3.1(3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07113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3.5(4.5)</w:t>
            </w:r>
          </w:p>
        </w:tc>
      </w:tr>
      <w:tr w:rsidR="006930AB" w:rsidRPr="006930AB" w14:paraId="66511A17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31526C45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MET</w:t>
            </w: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s (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h /week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106065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75.4(28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4EC78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75.3(56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4A434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28.9(42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044A4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40.0(45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A2117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6.2(188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85826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7.2(19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E8D11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0.1(229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AAE64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81.8(215.5)</w:t>
            </w:r>
          </w:p>
        </w:tc>
      </w:tr>
      <w:tr w:rsidR="006930AB" w:rsidRPr="006930AB" w14:paraId="00E6B0A0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5062DE90" w14:textId="310DC284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High school education [(n, (%)</w:t>
            </w:r>
            <w:r w:rsidR="0054178F">
              <w:rPr>
                <w:rFonts w:eastAsia="宋体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011DF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77(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E77CE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77(4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AF5A3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37(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2602C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67(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4612C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92(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4ACE0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24(11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CFDBA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39(1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A9D7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81(11.4)</w:t>
            </w:r>
          </w:p>
        </w:tc>
      </w:tr>
      <w:tr w:rsidR="006930AB" w:rsidRPr="006930AB" w14:paraId="77383E51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2D12A2E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E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nergy intake (kJ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01057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0929.3(243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A668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0390.5(2446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7C1A1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9786.7(245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2B8E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9526.5(2509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7C651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9246.7(255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3FD24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9135.4(263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73490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8932.9(2558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C5A42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8361.5(2584.9)</w:t>
            </w:r>
          </w:p>
        </w:tc>
      </w:tr>
      <w:tr w:rsidR="006930AB" w:rsidRPr="006930AB" w14:paraId="331B9650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43BB9FD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f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at intake (g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EEC81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1.4(3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7F699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1.4(32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3492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4.1(3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1B5CC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0.9(37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C3FE51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8.6(36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014B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0.7(36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2849B1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3.3(3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9FCA2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1.0(33.8)</w:t>
            </w:r>
          </w:p>
        </w:tc>
      </w:tr>
      <w:tr w:rsidR="006930AB" w:rsidRPr="006930AB" w14:paraId="239C897E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44623881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carbohydrate intake 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(g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E849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33.5(12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D1FCA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03.5(122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D79F43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66.9(11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05B77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37.5(103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5B2553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25.2(10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B3885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14.3(109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24B5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97.3(98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92463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70.6(102.1)</w:t>
            </w:r>
          </w:p>
        </w:tc>
      </w:tr>
      <w:tr w:rsidR="006930AB" w:rsidRPr="006930AB" w14:paraId="1E608D46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475374A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Vegetable intake (g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ADED6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7942A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FE463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18.5(16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D8DED5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33.1(192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E9815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49.1(20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130ED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37.6(185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2E199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28.5(169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987F83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309.3(166.6)</w:t>
            </w:r>
          </w:p>
        </w:tc>
      </w:tr>
      <w:tr w:rsidR="006930AB" w:rsidRPr="006930AB" w14:paraId="077A7A50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7918884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Fruit intake (g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2FE69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AD81D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5A4F2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7.4(9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9A3F9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.1(8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8649D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2.8(7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CB899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1.1(15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6AEA9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3.6(108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B71A5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77.8(131.5)</w:t>
            </w:r>
          </w:p>
        </w:tc>
      </w:tr>
      <w:tr w:rsidR="006930AB" w:rsidRPr="006930AB" w14:paraId="27C91346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00B3087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W</w:t>
            </w: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hole-grain intake (g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584F9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F21A9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F2E3D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2.0(6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1C099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.1(54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A8FF8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7.4(5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5FF32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3.0(39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FFE47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6.6(5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ECF6E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.4(60.0)</w:t>
            </w:r>
          </w:p>
        </w:tc>
      </w:tr>
      <w:tr w:rsidR="006930AB" w:rsidRPr="006930AB" w14:paraId="2BB3B706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67F53AF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Saturated</w:t>
            </w: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fat intake 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(g/da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E4346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BC2ED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5E920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1.3(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14E3C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2.8(9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73C71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3.8(1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A9062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5.3(11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5D253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6.2(10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6960C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5.8(10.4)</w:t>
            </w:r>
          </w:p>
        </w:tc>
      </w:tr>
      <w:tr w:rsidR="006930AB" w:rsidRPr="006930AB" w14:paraId="178E00A4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28812225" w14:textId="371B761E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A</w:t>
            </w: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lcohol consumption 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[(n, (%)</w:t>
            </w:r>
            <w:r w:rsidR="0054178F">
              <w:rPr>
                <w:rFonts w:eastAsia="宋体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07AB6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48411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14(31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F64775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09(3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20122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57(3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64E99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52(3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61F8B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82(32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900497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43(3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0CC27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05(31.9)</w:t>
            </w:r>
          </w:p>
        </w:tc>
      </w:tr>
      <w:tr w:rsidR="006930AB" w:rsidRPr="006930AB" w14:paraId="5A31A776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3DBB5524" w14:textId="1878BF3B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Smoking [(n, (%)</w:t>
            </w:r>
            <w:r w:rsidR="0054178F">
              <w:rPr>
                <w:rFonts w:eastAsia="宋体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E1D7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816(3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7C704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841(30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ED74F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59(33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E1C7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61(2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88277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45(2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E559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802(27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069ADD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838(28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6FC05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602(26.8)</w:t>
            </w:r>
          </w:p>
        </w:tc>
      </w:tr>
      <w:tr w:rsidR="006930AB" w:rsidRPr="006930AB" w14:paraId="7FCB5C19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3DF23103" w14:textId="03AB7A29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Living in city [(n, (%)</w:t>
            </w:r>
            <w:r w:rsidR="0054178F">
              <w:rPr>
                <w:rFonts w:eastAsia="宋体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4F088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845(3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07AF22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864(3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D6A81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10(3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FBFE3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183(3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540E6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50(3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B91C2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48(3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78AC9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12(3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82538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745(29.2)</w:t>
            </w:r>
          </w:p>
        </w:tc>
      </w:tr>
      <w:tr w:rsidR="006930AB" w:rsidRPr="006930AB" w14:paraId="4D281E30" w14:textId="77777777" w:rsidTr="00011BE7">
        <w:trPr>
          <w:trHeight w:val="312"/>
        </w:trPr>
        <w:tc>
          <w:tcPr>
            <w:tcW w:w="2127" w:type="dxa"/>
            <w:tcBorders>
              <w:top w:val="nil"/>
              <w:bottom w:val="nil"/>
            </w:tcBorders>
          </w:tcPr>
          <w:p w14:paraId="3799272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Urban</w:t>
            </w: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icity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8053D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5.7(1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1D5A4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7.6(16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1D940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1.6(17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C4FE3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7.8(1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59D28F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0.8(2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EF897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3.0(2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79B268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5.8(19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BE3C9C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6.3(18.5)</w:t>
            </w:r>
          </w:p>
        </w:tc>
      </w:tr>
      <w:tr w:rsidR="006930AB" w:rsidRPr="006930AB" w14:paraId="76E383CE" w14:textId="77777777" w:rsidTr="00011BE7">
        <w:trPr>
          <w:trHeight w:val="312"/>
        </w:trPr>
        <w:tc>
          <w:tcPr>
            <w:tcW w:w="2127" w:type="dxa"/>
            <w:tcBorders>
              <w:top w:val="nil"/>
            </w:tcBorders>
          </w:tcPr>
          <w:p w14:paraId="171AF879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Individual</w:t>
            </w:r>
            <w:r w:rsidRPr="006930AB">
              <w:rPr>
                <w:rFonts w:eastAsia="宋体" w:cs="Times New Roman"/>
                <w:sz w:val="20"/>
                <w:szCs w:val="20"/>
                <w:lang w:val="en-GB"/>
              </w:rPr>
              <w:t>’</w:t>
            </w:r>
            <w:r w:rsidRPr="006930AB">
              <w:rPr>
                <w:rFonts w:eastAsia="宋体" w:cs="Times New Roman" w:hint="eastAsia"/>
                <w:sz w:val="20"/>
                <w:szCs w:val="20"/>
                <w:lang w:val="en-GB"/>
              </w:rPr>
              <w:t>s income(Yuan)</w:t>
            </w:r>
          </w:p>
        </w:tc>
        <w:tc>
          <w:tcPr>
            <w:tcW w:w="1701" w:type="dxa"/>
            <w:tcBorders>
              <w:top w:val="nil"/>
            </w:tcBorders>
          </w:tcPr>
          <w:p w14:paraId="00BAF60E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412.7(1418.3)</w:t>
            </w:r>
          </w:p>
        </w:tc>
        <w:tc>
          <w:tcPr>
            <w:tcW w:w="1701" w:type="dxa"/>
            <w:tcBorders>
              <w:top w:val="nil"/>
            </w:tcBorders>
          </w:tcPr>
          <w:p w14:paraId="1F7E1E20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2076.5(2521.6)</w:t>
            </w:r>
          </w:p>
        </w:tc>
        <w:tc>
          <w:tcPr>
            <w:tcW w:w="1559" w:type="dxa"/>
            <w:tcBorders>
              <w:top w:val="nil"/>
            </w:tcBorders>
          </w:tcPr>
          <w:p w14:paraId="44567D74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4201.5(4436.0)</w:t>
            </w:r>
          </w:p>
        </w:tc>
        <w:tc>
          <w:tcPr>
            <w:tcW w:w="1701" w:type="dxa"/>
            <w:tcBorders>
              <w:top w:val="nil"/>
            </w:tcBorders>
          </w:tcPr>
          <w:p w14:paraId="4517A996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5232.7(6475.5)</w:t>
            </w:r>
          </w:p>
        </w:tc>
        <w:tc>
          <w:tcPr>
            <w:tcW w:w="1559" w:type="dxa"/>
            <w:tcBorders>
              <w:top w:val="nil"/>
            </w:tcBorders>
          </w:tcPr>
          <w:p w14:paraId="37D1CAF1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6689.3(8674.2)</w:t>
            </w:r>
          </w:p>
        </w:tc>
        <w:tc>
          <w:tcPr>
            <w:tcW w:w="1701" w:type="dxa"/>
            <w:tcBorders>
              <w:top w:val="nil"/>
            </w:tcBorders>
          </w:tcPr>
          <w:p w14:paraId="0663452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9216.9(13242.9)</w:t>
            </w:r>
          </w:p>
        </w:tc>
        <w:tc>
          <w:tcPr>
            <w:tcW w:w="1843" w:type="dxa"/>
            <w:tcBorders>
              <w:top w:val="nil"/>
            </w:tcBorders>
          </w:tcPr>
          <w:p w14:paraId="296105EB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5815.5(24739.5)</w:t>
            </w:r>
          </w:p>
        </w:tc>
        <w:tc>
          <w:tcPr>
            <w:tcW w:w="1843" w:type="dxa"/>
            <w:tcBorders>
              <w:top w:val="nil"/>
            </w:tcBorders>
          </w:tcPr>
          <w:p w14:paraId="0A2CE1EA" w14:textId="77777777" w:rsidR="006930AB" w:rsidRPr="006930AB" w:rsidRDefault="006930AB" w:rsidP="00011B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6930AB">
              <w:rPr>
                <w:rFonts w:eastAsia="宋体" w:cs="Times New Roman" w:hint="eastAsia"/>
                <w:sz w:val="21"/>
              </w:rPr>
              <w:t>19814.0(26602.6)</w:t>
            </w:r>
          </w:p>
        </w:tc>
      </w:tr>
    </w:tbl>
    <w:p w14:paraId="11445FB6" w14:textId="4933E7F0" w:rsidR="006930AB" w:rsidRPr="006930AB" w:rsidRDefault="006930AB" w:rsidP="00011BE7">
      <w:pPr>
        <w:widowControl w:val="0"/>
        <w:spacing w:before="0" w:after="0"/>
        <w:jc w:val="both"/>
        <w:rPr>
          <w:rFonts w:eastAsia="宋体" w:cs="Times New Roman"/>
          <w:kern w:val="2"/>
          <w:lang w:eastAsia="zh-CN"/>
        </w:rPr>
      </w:pPr>
      <w:r w:rsidRPr="006930AB">
        <w:rPr>
          <w:rFonts w:eastAsia="宋体" w:cs="Times New Roman" w:hint="eastAsia"/>
          <w:kern w:val="2"/>
          <w:lang w:eastAsia="zh-CN"/>
        </w:rPr>
        <w:t xml:space="preserve">METs, </w:t>
      </w:r>
      <w:r w:rsidRPr="006930AB">
        <w:rPr>
          <w:rFonts w:eastAsia="宋体" w:cs="Times New Roman"/>
          <w:kern w:val="2"/>
          <w:lang w:eastAsia="zh-CN"/>
        </w:rPr>
        <w:t>total metabolic equivalents</w:t>
      </w:r>
    </w:p>
    <w:p w14:paraId="065BD53B" w14:textId="77777777" w:rsidR="006930AB" w:rsidRPr="006930AB" w:rsidRDefault="006930AB" w:rsidP="006930AB"/>
    <w:bookmarkEnd w:id="1"/>
    <w:p w14:paraId="4EC766AD" w14:textId="77777777" w:rsidR="00596BCC" w:rsidRDefault="00596BCC" w:rsidP="00485B70">
      <w:pPr>
        <w:adjustRightInd w:val="0"/>
        <w:contextualSpacing/>
        <w:sectPr w:rsidR="00596BCC" w:rsidSect="0035318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CECE341" w14:textId="3B615D60" w:rsidR="00596BCC" w:rsidRPr="00596BCC" w:rsidRDefault="0054178F" w:rsidP="0054178F">
      <w:r w:rsidRPr="0054178F">
        <w:rPr>
          <w:b/>
          <w:bCs/>
        </w:rPr>
        <w:lastRenderedPageBreak/>
        <w:t xml:space="preserve">2      </w:t>
      </w:r>
      <w:r w:rsidR="00654E8F" w:rsidRPr="0054178F">
        <w:rPr>
          <w:b/>
          <w:bCs/>
        </w:rPr>
        <w:t>Supplementary Table</w:t>
      </w:r>
      <w:r w:rsidR="00596BCC" w:rsidRPr="0054178F">
        <w:rPr>
          <w:b/>
          <w:bCs/>
        </w:rPr>
        <w:t xml:space="preserve"> 2</w:t>
      </w:r>
      <w:r w:rsidR="00596BCC">
        <w:t xml:space="preserve"> </w:t>
      </w:r>
      <w:r w:rsidR="00596BCC" w:rsidRPr="00596BCC">
        <w:t xml:space="preserve">Association of dietary FER or CER measured at the 1991survey and cardio-metabolic disease and all-cause mortality </w:t>
      </w:r>
      <w:r w:rsidR="00596BCC" w:rsidRPr="00596BCC">
        <w:rPr>
          <w:vertAlign w:val="superscript"/>
        </w:rPr>
        <w:t>a</w:t>
      </w:r>
    </w:p>
    <w:tbl>
      <w:tblPr>
        <w:tblStyle w:val="11"/>
        <w:tblpPr w:leftFromText="180" w:rightFromText="180" w:vertAnchor="page" w:horzAnchor="margin" w:tblpXSpec="center" w:tblpY="2782"/>
        <w:tblW w:w="622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010"/>
        <w:gridCol w:w="1569"/>
        <w:gridCol w:w="1558"/>
        <w:gridCol w:w="1844"/>
        <w:gridCol w:w="1560"/>
        <w:gridCol w:w="1558"/>
      </w:tblGrid>
      <w:tr w:rsidR="00596BCC" w:rsidRPr="00596BCC" w14:paraId="526F3DCC" w14:textId="77777777" w:rsidTr="006408B2">
        <w:trPr>
          <w:trHeight w:val="132"/>
        </w:trPr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7191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A777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31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5466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  <w:r w:rsidRPr="00596BCC">
              <w:rPr>
                <w:rFonts w:eastAsia="宋体" w:cs="Times New Roman"/>
                <w:b/>
                <w:sz w:val="21"/>
              </w:rPr>
              <w:t>Incidence of obesity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BA0A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32500CCF" w14:textId="77777777" w:rsidTr="006408B2">
        <w:tc>
          <w:tcPr>
            <w:tcW w:w="6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2A31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8478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Case/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C140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Model 1</w:t>
            </w:r>
            <w:r w:rsidRPr="00596BCC">
              <w:rPr>
                <w:rFonts w:eastAsia="宋体" w:cs="Times New Roman"/>
                <w:sz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832A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Model 2</w:t>
            </w:r>
            <w:r w:rsidRPr="00596BCC">
              <w:rPr>
                <w:rFonts w:eastAsia="宋体" w:cs="Times New Roman"/>
                <w:sz w:val="21"/>
                <w:vertAlign w:val="superscript"/>
              </w:rPr>
              <w:t>c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CAED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Model 3</w:t>
            </w:r>
            <w:r w:rsidRPr="00596BCC">
              <w:rPr>
                <w:rFonts w:eastAsia="宋体" w:cs="Times New Roman"/>
                <w:sz w:val="21"/>
                <w:vertAlign w:val="superscript"/>
              </w:rPr>
              <w:t>d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BB34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Model 4</w:t>
            </w:r>
            <w:r w:rsidRPr="00596BCC">
              <w:rPr>
                <w:rFonts w:eastAsia="宋体" w:cs="Times New Roman"/>
                <w:sz w:val="21"/>
                <w:vertAlign w:val="superscript"/>
              </w:rPr>
              <w:t>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9E12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M</w:t>
            </w:r>
            <w:r w:rsidRPr="00596BCC">
              <w:rPr>
                <w:rFonts w:eastAsia="宋体" w:cs="Times New Roman" w:hint="eastAsia"/>
                <w:sz w:val="21"/>
              </w:rPr>
              <w:t>odel 5</w:t>
            </w:r>
            <w:r w:rsidRPr="00596BCC">
              <w:rPr>
                <w:rFonts w:eastAsia="宋体" w:cs="Times New Roman"/>
                <w:sz w:val="21"/>
                <w:vertAlign w:val="superscript"/>
              </w:rPr>
              <w:t>f</w:t>
            </w:r>
          </w:p>
        </w:tc>
      </w:tr>
      <w:tr w:rsidR="00596BCC" w:rsidRPr="00596BCC" w14:paraId="5995B70F" w14:textId="77777777" w:rsidTr="006408B2">
        <w:tc>
          <w:tcPr>
            <w:tcW w:w="6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8210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84D2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5C1A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HR (95% CI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37C7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HR (95% CI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99AD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HR (95% CI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544B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HR (95% CI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A76A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HR (95% CI)</w:t>
            </w:r>
          </w:p>
        </w:tc>
      </w:tr>
      <w:tr w:rsidR="00596BCC" w:rsidRPr="00596BCC" w14:paraId="53E42304" w14:textId="77777777" w:rsidTr="006408B2"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C999B" w14:textId="2147FD2D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  <w:r w:rsidRPr="00596BCC">
              <w:rPr>
                <w:rFonts w:eastAsia="宋体" w:cs="Times New Roman" w:hint="eastAsia"/>
                <w:sz w:val="22"/>
              </w:rPr>
              <w:t>FER</w:t>
            </w:r>
            <w:r w:rsidR="0054178F">
              <w:rPr>
                <w:rFonts w:eastAsia="宋体" w:cs="Times New Roman"/>
                <w:sz w:val="22"/>
              </w:rPr>
              <w:t xml:space="preserve"> </w:t>
            </w:r>
            <w:r w:rsidRPr="00596BCC">
              <w:rPr>
                <w:rFonts w:eastAsia="宋体" w:cs="Times New Roman"/>
                <w:sz w:val="22"/>
                <w:vertAlign w:val="superscript"/>
              </w:rPr>
              <w:t>g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DC36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CFB3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E2F7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EE05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023E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CEE7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0E9988D3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329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629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92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0AB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4D7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CEC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835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21F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325C5EA7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D1C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ACC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0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C33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27(0.96-1.6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A65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1(0.92-1.6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633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8(0.96-1.6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181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163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6(0.87-1.54)</w:t>
            </w:r>
          </w:p>
        </w:tc>
      </w:tr>
      <w:tr w:rsidR="00596BCC" w:rsidRPr="00596BCC" w14:paraId="511830FC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ED4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C67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09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3DC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39(1.05-1.8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57C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8(0.96-1.7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697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7(1.03-1.8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5FE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56E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4(0.92-1.66)</w:t>
            </w:r>
          </w:p>
        </w:tc>
      </w:tr>
      <w:tr w:rsidR="00596BCC" w:rsidRPr="00596BCC" w14:paraId="1E6BCE9B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0A64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65C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11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9AF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49(1.13-1.9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4E6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4(1.00-1.7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6AC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41(1.05-1.8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996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C0B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0(0.88-1.62)</w:t>
            </w:r>
          </w:p>
        </w:tc>
      </w:tr>
      <w:tr w:rsidR="00596BCC" w:rsidRPr="00596BCC" w14:paraId="65CD2EF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CFC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B2F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91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D93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22(0.91-1.6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370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4(0.77-1.4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47FB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6(0.77-1.4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0D0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DFC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3(0.60-1.16)</w:t>
            </w:r>
          </w:p>
        </w:tc>
      </w:tr>
      <w:tr w:rsidR="00596BCC" w:rsidRPr="00596BCC" w14:paraId="3CC512B8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F607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i/>
                <w:sz w:val="21"/>
              </w:rPr>
              <w:t>p</w:t>
            </w:r>
            <w:r w:rsidRPr="00596BCC">
              <w:rPr>
                <w:rFonts w:eastAsia="宋体" w:cs="Times New Roman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B1E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A1B1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5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832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7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C53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5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8D0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080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44</w:t>
            </w:r>
          </w:p>
        </w:tc>
      </w:tr>
      <w:tr w:rsidR="00596BCC" w:rsidRPr="00596BCC" w14:paraId="2153B74C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ECD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CER</w:t>
            </w:r>
            <w:r w:rsidRPr="00596BCC">
              <w:rPr>
                <w:rFonts w:eastAsia="宋体" w:cs="Times New Roman"/>
                <w:sz w:val="21"/>
                <w:vertAlign w:val="superscript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6A3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9AB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5D6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537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0F2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799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503816EA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AF9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B4B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04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771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B5E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E40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548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E93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25375A8F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E09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6CB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01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144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4(0.71-1.2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D98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(0.72-1.2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82C4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9(0.75-1.3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224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645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4(0.79-1.38)</w:t>
            </w:r>
          </w:p>
        </w:tc>
      </w:tr>
      <w:tr w:rsidR="00596BCC" w:rsidRPr="00596BCC" w14:paraId="4C09A620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DF5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D9B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10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CB1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8(0.75-1.2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854F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2(0.78-1.3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895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7(0.81-1.4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4B0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967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9(0.90-1.58)</w:t>
            </w:r>
          </w:p>
        </w:tc>
      </w:tr>
      <w:tr w:rsidR="00596BCC" w:rsidRPr="00596BCC" w14:paraId="4A2DA2DB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E62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44E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0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EFC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87(0.66-1.1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30D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(0.72-1.2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342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8(0.73-1.3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38D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E36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1(0.82-1.50)</w:t>
            </w:r>
          </w:p>
        </w:tc>
      </w:tr>
      <w:tr w:rsidR="00596BCC" w:rsidRPr="00596BCC" w14:paraId="5E643A00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824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B12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88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388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66(0.49-0.8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5E1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4(0.55-1.0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6EB7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3(0.54-1.0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625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68B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1(0.65-1.26)</w:t>
            </w:r>
          </w:p>
        </w:tc>
      </w:tr>
      <w:tr w:rsidR="00596BCC" w:rsidRPr="00596BCC" w14:paraId="598F4690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061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/>
                <w:iCs/>
                <w:color w:val="000000"/>
                <w:sz w:val="21"/>
              </w:rPr>
              <w:t>p</w:t>
            </w:r>
            <w:r w:rsidRPr="00596BCC">
              <w:rPr>
                <w:rFonts w:eastAsia="宋体" w:cs="Times New Roman"/>
                <w:iCs/>
                <w:color w:val="000000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7B8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396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3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75C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CD6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BF4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EE9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393</w:t>
            </w:r>
          </w:p>
        </w:tc>
      </w:tr>
      <w:tr w:rsidR="00596BCC" w:rsidRPr="00596BCC" w14:paraId="27C508D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DA2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/>
                <w:iCs/>
                <w:color w:val="000000"/>
                <w:sz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F95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077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AE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049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5AA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F3E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277D75C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A42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/>
                <w:iCs/>
                <w:color w:val="000000"/>
                <w:sz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3EA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315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D91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b/>
                <w:sz w:val="21"/>
              </w:rPr>
              <w:t>Incidence of d</w:t>
            </w:r>
            <w:r w:rsidRPr="00596BCC">
              <w:rPr>
                <w:rFonts w:eastAsia="宋体" w:cs="Times New Roman"/>
                <w:b/>
                <w:sz w:val="21"/>
              </w:rPr>
              <w:t>iabete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752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</w:p>
        </w:tc>
      </w:tr>
      <w:tr w:rsidR="00596BCC" w:rsidRPr="00596BCC" w14:paraId="2BD7568D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BD22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  <w:r w:rsidRPr="00596BCC">
              <w:rPr>
                <w:rFonts w:eastAsia="宋体" w:cs="Times New Roman" w:hint="eastAsia"/>
                <w:sz w:val="22"/>
              </w:rPr>
              <w:t>F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A00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EF4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571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838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6D1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D50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645EEF66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0183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E52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59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9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FE5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A01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D92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0FC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D72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3CE567E3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FC0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BD94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87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9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99B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62(1.16-2.2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A1B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56(1.12-2.1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2DE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64(1.17-2.3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5345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62(1.15-2.2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A84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55(1.10-2.18)</w:t>
            </w:r>
          </w:p>
        </w:tc>
      </w:tr>
      <w:tr w:rsidR="00596BCC" w:rsidRPr="00596BCC" w14:paraId="385908E2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3CD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DC7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70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074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44(1.01-2.0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988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7(0.89-1.8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C21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6(0.95-1.9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018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1(0.91-1.8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B17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7(0.88-1.83)</w:t>
            </w:r>
          </w:p>
        </w:tc>
      </w:tr>
      <w:tr w:rsidR="00596BCC" w:rsidRPr="00596BCC" w14:paraId="1F1F5506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9A3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3C0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70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9E6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50(1.06-2.1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D3E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1(0.92-1.8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E96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9(0.96-2.0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5263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9(0.89-1.8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6B0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2(0.83-1.78)</w:t>
            </w:r>
          </w:p>
        </w:tc>
      </w:tr>
      <w:tr w:rsidR="00596BCC" w:rsidRPr="00596BCC" w14:paraId="6D938924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7A5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D13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60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8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63B3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33(0.93-1.9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A02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0(0.75-1.5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8C5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4(0.77-1.6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20A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0(0.74-1.6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3C2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2(0.68-1.54)</w:t>
            </w:r>
          </w:p>
        </w:tc>
      </w:tr>
      <w:tr w:rsidR="00596BCC" w:rsidRPr="00596BCC" w14:paraId="23B5B0D7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10B0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i/>
                <w:sz w:val="21"/>
              </w:rPr>
              <w:t>p</w:t>
            </w:r>
            <w:r w:rsidRPr="00596BCC">
              <w:rPr>
                <w:rFonts w:eastAsia="宋体" w:cs="Times New Roman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33E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2AB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5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7E3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9B0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4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AC6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4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EA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60</w:t>
            </w:r>
          </w:p>
        </w:tc>
      </w:tr>
      <w:tr w:rsidR="00596BCC" w:rsidRPr="00596BCC" w14:paraId="6A26524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E39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C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46F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382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733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8AD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A0E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DA6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71B0F598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0B6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CB8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6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D4F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4EB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934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1D3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bookmarkStart w:id="3" w:name="OLE_LINK1"/>
            <w:bookmarkStart w:id="4" w:name="OLE_LINK2"/>
            <w:r w:rsidRPr="00596BCC">
              <w:rPr>
                <w:rFonts w:eastAsia="宋体" w:cs="Times New Roman"/>
                <w:sz w:val="21"/>
              </w:rPr>
              <w:t>1 (Ref.)</w:t>
            </w:r>
            <w:bookmarkEnd w:id="3"/>
            <w:bookmarkEnd w:id="4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2AE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39C6BF63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ABB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BA6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6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5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398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4(0.67-1.3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883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2(0.73-1.4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EC4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5(0.75-1.4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8BC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5(0.75-1.4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FC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7(0.76-1.51)</w:t>
            </w:r>
          </w:p>
        </w:tc>
      </w:tr>
      <w:tr w:rsidR="00596BCC" w:rsidRPr="00596BCC" w14:paraId="7C37AB0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09B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6A2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5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59D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76(0.53-1.0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A11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5(0.60-1.2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BF4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7(0.61-1.2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E5E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0(0.62-1.2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E10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2(0.64-1.33)</w:t>
            </w:r>
          </w:p>
        </w:tc>
      </w:tr>
      <w:tr w:rsidR="00596BCC" w:rsidRPr="00596BCC" w14:paraId="275F0758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EB14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5FA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8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9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F14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3(0.75-1.4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CF3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2(0.88-1.6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411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25(0.89-1.7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C7CC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0(0.93-1.8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8FF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33(0.94-1.90)</w:t>
            </w:r>
          </w:p>
        </w:tc>
      </w:tr>
      <w:tr w:rsidR="00596BCC" w:rsidRPr="00596BCC" w14:paraId="72AD657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9842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779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64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9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62A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69(0.49-0.9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4EA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4(0.59-1.2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50C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3(0.57-1.2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B76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9(0.61-1.3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1E2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(0.63-1.41)</w:t>
            </w:r>
          </w:p>
        </w:tc>
      </w:tr>
      <w:tr w:rsidR="00596BCC" w:rsidRPr="00596BCC" w14:paraId="2CB01EC9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33C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/>
                <w:iCs/>
                <w:color w:val="000000"/>
                <w:sz w:val="21"/>
              </w:rPr>
              <w:t>p</w:t>
            </w:r>
            <w:r w:rsidRPr="00596BCC">
              <w:rPr>
                <w:rFonts w:eastAsia="宋体" w:cs="Times New Roman"/>
                <w:iCs/>
                <w:color w:val="000000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90A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CFA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7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80F9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4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948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0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F13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2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5DB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59</w:t>
            </w:r>
          </w:p>
        </w:tc>
      </w:tr>
      <w:tr w:rsidR="00596BCC" w:rsidRPr="00596BCC" w14:paraId="25A63DF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D9E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/>
                <w:iCs/>
                <w:color w:val="000000"/>
                <w:sz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B82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315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A6D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  <w:r w:rsidRPr="00596BCC">
              <w:rPr>
                <w:rFonts w:eastAsia="宋体" w:cs="Times New Roman" w:hint="eastAsia"/>
                <w:b/>
                <w:sz w:val="21"/>
              </w:rPr>
              <w:t xml:space="preserve">Incidence of </w:t>
            </w:r>
            <w:r w:rsidRPr="00596BCC">
              <w:rPr>
                <w:rFonts w:eastAsia="宋体" w:cs="Times New Roman"/>
                <w:b/>
                <w:sz w:val="21"/>
              </w:rPr>
              <w:t>hypertensio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C88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</w:p>
        </w:tc>
      </w:tr>
      <w:tr w:rsidR="00596BCC" w:rsidRPr="00596BCC" w14:paraId="6585E3F1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96D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  <w:r w:rsidRPr="00596BCC">
              <w:rPr>
                <w:rFonts w:eastAsia="宋体" w:cs="Times New Roman" w:hint="eastAsia"/>
                <w:sz w:val="22"/>
              </w:rPr>
              <w:t>F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018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C49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2DF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789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E4D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FD9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0E1F93F7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71D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FE0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75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145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DECE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55D5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9D5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76F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486B6DA6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2C3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30B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46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BF1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0(0.88-1.1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B08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2(0.90-1.1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E6B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6(0.93-1.2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71A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7(0.93-1.2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8FE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3(0.90-1.18)</w:t>
            </w:r>
          </w:p>
        </w:tc>
      </w:tr>
      <w:tr w:rsidR="00596BCC" w:rsidRPr="00596BCC" w14:paraId="6797A4B2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5B1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366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31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FE5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3(0.91-1.1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F8D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1(0.88-1.1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402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7(0.93-1.2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8E1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5(0.91-1.2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9B0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2(0.89-1.18)</w:t>
            </w:r>
          </w:p>
        </w:tc>
      </w:tr>
      <w:tr w:rsidR="00596BCC" w:rsidRPr="00596BCC" w14:paraId="225B3CEA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1C0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15F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394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DEF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7(0.85-1.1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CC3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7(0.84-1.1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8C5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2(0.88-1.1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BE6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8(0.85-1.1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0BE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4(0.81-1.09)</w:t>
            </w:r>
          </w:p>
        </w:tc>
      </w:tr>
      <w:tr w:rsidR="00596BCC" w:rsidRPr="00596BCC" w14:paraId="5020D56E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A61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917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367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AAB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89(0.78-1.0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286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8(0.77-1.0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723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2(0.80-1.0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0CD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0(0.78-1.0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10D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6(0.74-1.01)</w:t>
            </w:r>
          </w:p>
        </w:tc>
      </w:tr>
      <w:tr w:rsidR="00596BCC" w:rsidRPr="00596BCC" w14:paraId="465901B0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C83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i/>
                <w:sz w:val="21"/>
              </w:rPr>
              <w:t>p</w:t>
            </w:r>
            <w:r w:rsidRPr="00596BCC">
              <w:rPr>
                <w:rFonts w:eastAsia="宋体" w:cs="Times New Roman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8A2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637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8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A4A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3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34A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7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761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0E7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31</w:t>
            </w:r>
          </w:p>
        </w:tc>
      </w:tr>
      <w:tr w:rsidR="00596BCC" w:rsidRPr="00596BCC" w14:paraId="479DCE6D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28C9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C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338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98F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09F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DD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8DD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ACF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2C175AAE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517D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18B8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371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42E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E8A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C3E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88A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362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2C0EC9EB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822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F95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04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5D4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8(0.94-1.2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909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3(0.98-1.3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A6E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4(0.99-1.3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7DE3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5(1.00-1.3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44D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4(0.99-1.32)</w:t>
            </w:r>
          </w:p>
        </w:tc>
      </w:tr>
      <w:tr w:rsidR="00596BCC" w:rsidRPr="00596BCC" w14:paraId="44BCC4A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FFB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8E1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19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C41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7(0.93-1.2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DDD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3(0.98-1.3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C81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4(0.99-1.3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C51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7(1.01-1.3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E55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8(1.02-1.36)</w:t>
            </w:r>
          </w:p>
        </w:tc>
      </w:tr>
      <w:tr w:rsidR="00596BCC" w:rsidRPr="00596BCC" w14:paraId="415EDD0C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D4D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3ED4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40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09E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5(0.91-1.2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E5C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9(0.95-1.2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433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9(0.94-1.2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D42E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3(0.97-1.3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A5A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3(0.97-1.31)</w:t>
            </w:r>
          </w:p>
        </w:tc>
      </w:tr>
      <w:tr w:rsidR="00596BCC" w:rsidRPr="00596BCC" w14:paraId="1685575D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E5F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B91B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479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227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8(0.94-1.2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168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0(0.95-1.2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60BF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6(0.91-1.2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6C5A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0(0.95-1.2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2C6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13(0.97-1.33)</w:t>
            </w:r>
          </w:p>
        </w:tc>
      </w:tr>
      <w:tr w:rsidR="00596BCC" w:rsidRPr="00596BCC" w14:paraId="56A52279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5414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/>
                <w:iCs/>
                <w:color w:val="000000"/>
                <w:sz w:val="21"/>
              </w:rPr>
              <w:t>p</w:t>
            </w:r>
            <w:r w:rsidRPr="00596BCC">
              <w:rPr>
                <w:rFonts w:eastAsia="宋体" w:cs="Times New Roman"/>
                <w:iCs/>
                <w:color w:val="000000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5CD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7721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6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531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4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9F1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8B0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4D0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14</w:t>
            </w:r>
          </w:p>
        </w:tc>
      </w:tr>
      <w:tr w:rsidR="00596BCC" w:rsidRPr="00596BCC" w14:paraId="3D69BAD1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569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/>
                <w:iCs/>
                <w:color w:val="000000"/>
                <w:sz w:val="21"/>
              </w:rPr>
            </w:pPr>
          </w:p>
        </w:tc>
        <w:tc>
          <w:tcPr>
            <w:tcW w:w="364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E35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  <w:r w:rsidRPr="00596BCC">
              <w:rPr>
                <w:rFonts w:eastAsia="宋体" w:cs="Times New Roman" w:hint="eastAsia"/>
                <w:b/>
                <w:sz w:val="21"/>
              </w:rPr>
              <w:t xml:space="preserve">Incidence of </w:t>
            </w:r>
            <w:r w:rsidRPr="00596BCC">
              <w:rPr>
                <w:rFonts w:eastAsia="宋体" w:cs="Times New Roman"/>
                <w:b/>
                <w:sz w:val="21"/>
              </w:rPr>
              <w:t>CV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12D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</w:p>
        </w:tc>
      </w:tr>
      <w:tr w:rsidR="00596BCC" w:rsidRPr="00596BCC" w14:paraId="63ADDC53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AF4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  <w:r w:rsidRPr="00596BCC">
              <w:rPr>
                <w:rFonts w:eastAsia="宋体" w:cs="Times New Roman" w:hint="eastAsia"/>
                <w:sz w:val="22"/>
              </w:rPr>
              <w:t>F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12D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6AD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994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B97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228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F29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42EE2750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3DB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4CA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3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96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E8A5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FAF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14A4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F49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F45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13647482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F80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lastRenderedPageBreak/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5DA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32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9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FCA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0(0.56-1.4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625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6(0.53-1.3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C09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8(0.54-1.4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DC3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7(0.54-1.4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D36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3(0.51-1.35)</w:t>
            </w:r>
          </w:p>
        </w:tc>
      </w:tr>
      <w:tr w:rsidR="00596BCC" w:rsidRPr="00596BCC" w14:paraId="7010A6D7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6164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FBB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2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72C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87(0.53-1.4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E0D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3(0.44-1.2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23F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8(0.47-1.3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EF4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7(0.46-1.2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7A3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1(0.42-1.20)</w:t>
            </w:r>
          </w:p>
        </w:tc>
      </w:tr>
      <w:tr w:rsidR="00596BCC" w:rsidRPr="00596BCC" w14:paraId="3FA4D636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6BE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83F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30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D9A4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7(0.60-1.5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B5A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4(0.51-1.3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EC8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2(0.55-1.5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361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7(0.52-1.4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8AF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6(0.44-1.30)</w:t>
            </w:r>
          </w:p>
        </w:tc>
      </w:tr>
      <w:tr w:rsidR="00596BCC" w:rsidRPr="00596BCC" w14:paraId="2BE52ED8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A9D1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ACD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8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8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598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59(0.34-1.0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C4F3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46(0.26-0.8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82D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51(0.28-0.9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483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49(0.27-0.9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54D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40(0.21-0.76)</w:t>
            </w:r>
          </w:p>
        </w:tc>
      </w:tr>
      <w:tr w:rsidR="00596BCC" w:rsidRPr="00596BCC" w14:paraId="3BC117CF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E88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i/>
                <w:sz w:val="21"/>
              </w:rPr>
              <w:t>p</w:t>
            </w:r>
            <w:r w:rsidRPr="00596BCC">
              <w:rPr>
                <w:rFonts w:eastAsia="宋体" w:cs="Times New Roman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C85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225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45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7B8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DEC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5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785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2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B21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81</w:t>
            </w:r>
          </w:p>
        </w:tc>
      </w:tr>
      <w:tr w:rsidR="00596BCC" w:rsidRPr="00596BCC" w14:paraId="2380D4D3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2DA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C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18A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40D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5C3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50D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38E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D11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0C07570A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583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7E0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8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4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1EB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77E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74F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3EE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45C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5119D88B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C97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A1D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31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67A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64(0.92-2.9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B59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88(1.05-3.3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AEA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85(1.03-3.3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20B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86(1.04-3.3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5F6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99(1.10-3.59)</w:t>
            </w:r>
          </w:p>
        </w:tc>
      </w:tr>
      <w:tr w:rsidR="00596BCC" w:rsidRPr="00596BCC" w14:paraId="501120C6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3C7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7CC3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25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8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2A2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26(0.68-2.3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971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53(0.83-2.8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62C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46(0.79-2.7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B40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53(0.82-2.8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143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72(0.91-3.22)</w:t>
            </w:r>
          </w:p>
        </w:tc>
      </w:tr>
      <w:tr w:rsidR="00596BCC" w:rsidRPr="00596BCC" w14:paraId="4A7D5ACE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3ED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FBCE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33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9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36E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50(0.84-2.6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D46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90(1.05-3.4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3C2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76(0.96-3.2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260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84(1.01-3.3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3C3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2.23(1.19-4.16)</w:t>
            </w:r>
          </w:p>
        </w:tc>
      </w:tr>
      <w:tr w:rsidR="00596BCC" w:rsidRPr="00596BCC" w14:paraId="6C5F02A6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1739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512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39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9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40B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65(0.94-2.8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C11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2.23(1.24-4.0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1DE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2.02(1.10-3.7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BCE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2.14(1.17-3.9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BF6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2.75(1.44-5.25)</w:t>
            </w:r>
          </w:p>
        </w:tc>
      </w:tr>
      <w:tr w:rsidR="00596BCC" w:rsidRPr="00596BCC" w14:paraId="0D5A86FD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7C8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/>
                <w:iCs/>
                <w:color w:val="000000"/>
                <w:sz w:val="21"/>
              </w:rPr>
              <w:t>p</w:t>
            </w:r>
            <w:r w:rsidRPr="00596BCC">
              <w:rPr>
                <w:rFonts w:eastAsia="宋体" w:cs="Times New Roman"/>
                <w:iCs/>
                <w:color w:val="000000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72B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428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38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E8E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8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8D7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7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C42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3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C41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036</w:t>
            </w:r>
          </w:p>
        </w:tc>
      </w:tr>
      <w:tr w:rsidR="00596BCC" w:rsidRPr="00596BCC" w14:paraId="489EF4AC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3DF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/>
                <w:iCs/>
                <w:color w:val="000000"/>
                <w:sz w:val="21"/>
              </w:rPr>
            </w:pPr>
          </w:p>
        </w:tc>
        <w:tc>
          <w:tcPr>
            <w:tcW w:w="364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74C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  <w:r w:rsidRPr="00596BCC">
              <w:rPr>
                <w:rFonts w:eastAsia="宋体" w:cs="Times New Roman" w:hint="eastAsia"/>
                <w:b/>
                <w:sz w:val="21"/>
              </w:rPr>
              <w:t xml:space="preserve">All-cause </w:t>
            </w:r>
            <w:r w:rsidRPr="00596BCC">
              <w:rPr>
                <w:rFonts w:eastAsia="宋体" w:cs="Times New Roman"/>
                <w:b/>
                <w:sz w:val="21"/>
              </w:rPr>
              <w:t>mortalit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427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b/>
                <w:sz w:val="21"/>
              </w:rPr>
            </w:pPr>
          </w:p>
        </w:tc>
      </w:tr>
      <w:tr w:rsidR="00596BCC" w:rsidRPr="00596BCC" w14:paraId="73E7C291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46B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2"/>
              </w:rPr>
            </w:pPr>
            <w:r w:rsidRPr="00596BCC">
              <w:rPr>
                <w:rFonts w:eastAsia="宋体" w:cs="Times New Roman" w:hint="eastAsia"/>
                <w:sz w:val="22"/>
              </w:rPr>
              <w:t>F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F1B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B58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6FB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6744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86D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297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25514FEF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31C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92DC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87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F8C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079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E36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F0A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622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79D509B7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59C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9B2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75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1709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2(0.67-1.2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957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7(0.71-1.3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4D2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(0.69-1.3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C562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(0.69-1.2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960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9(0.72-1.35)</w:t>
            </w:r>
          </w:p>
        </w:tc>
      </w:tr>
      <w:tr w:rsidR="00596BCC" w:rsidRPr="00596BCC" w14:paraId="7F53B1AA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2B1C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381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70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AC3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3(0.68-1.2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9C1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1(0.74-1.4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08D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(0.68-1.3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8B1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6(0.69-1.3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29D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9(0.71-1.39)</w:t>
            </w:r>
          </w:p>
        </w:tc>
      </w:tr>
      <w:tr w:rsidR="00596BCC" w:rsidRPr="00596BCC" w14:paraId="556E61DB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B14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5E290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52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975D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73(0.51-1.0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97B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7(0.61-1.2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F60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5(0.59-1.2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8C94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6(0.60-1.2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8FD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3(0.64-1.34)</w:t>
            </w:r>
          </w:p>
        </w:tc>
      </w:tr>
      <w:tr w:rsidR="00596BCC" w:rsidRPr="00596BCC" w14:paraId="048325EE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E93A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014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55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DFC1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78(0.56-1.1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E7D4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4(0.66-1.3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550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2(0.64-1.3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E36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3(0.65-1.3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DBE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1.01(0.69-1.48)</w:t>
            </w:r>
          </w:p>
        </w:tc>
      </w:tr>
      <w:tr w:rsidR="00596BCC" w:rsidRPr="00596BCC" w14:paraId="408D2054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DC5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i/>
                <w:sz w:val="21"/>
              </w:rPr>
              <w:t>p</w:t>
            </w:r>
            <w:r w:rsidRPr="00596BCC">
              <w:rPr>
                <w:rFonts w:eastAsia="宋体" w:cs="Times New Roman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27B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C41B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3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DA9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3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67B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917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5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995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92</w:t>
            </w:r>
          </w:p>
        </w:tc>
      </w:tr>
      <w:tr w:rsidR="00596BCC" w:rsidRPr="00596BCC" w14:paraId="2447A0B3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172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C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D8F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376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335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80A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68E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1E69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596BCC" w:rsidRPr="00596BCC" w14:paraId="1B17E3C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C4E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800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67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74C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767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B4D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4F27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D98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1 (Ref.)</w:t>
            </w:r>
          </w:p>
        </w:tc>
      </w:tr>
      <w:tr w:rsidR="00596BCC" w:rsidRPr="00596BCC" w14:paraId="5C923364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C578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/>
                <w:sz w:val="21"/>
              </w:rPr>
              <w:t>Q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82AF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46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313E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66(0.45-0.9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DDC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0(0.48-1.0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2103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69(0.47-1.0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C26D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68(0.47-1.0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D57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68(0.47-1.00)</w:t>
            </w:r>
          </w:p>
        </w:tc>
      </w:tr>
      <w:tr w:rsidR="00596BCC" w:rsidRPr="00596BCC" w14:paraId="08A5CA81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5D64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/>
                <w:color w:val="000000"/>
                <w:sz w:val="21"/>
              </w:rPr>
              <w:t>Q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ABE8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63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B06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86(0.61-1.2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75EA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6(0.61-1.2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9BC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2(0.57-1.1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E2D0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1(0.57-1.1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092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8(0.54-1.11)</w:t>
            </w:r>
          </w:p>
        </w:tc>
      </w:tr>
      <w:tr w:rsidR="00596BCC" w:rsidRPr="00596BCC" w14:paraId="7CF998C5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663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446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81</w:t>
            </w:r>
            <w:r w:rsidRPr="00596BCC">
              <w:rPr>
                <w:rFonts w:eastAsia="宋体" w:cs="Times New Roman"/>
                <w:color w:val="000000"/>
                <w:sz w:val="21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</w:rPr>
              <w:t>10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8863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1.00(0.72-1.3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0C2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4(0.67-1.3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BDB6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2(0.65-1.2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DEBB2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90(0.64-1.2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D23E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6(0.60-1.23)</w:t>
            </w:r>
          </w:p>
        </w:tc>
      </w:tr>
      <w:tr w:rsidR="00596BCC" w:rsidRPr="00596BCC" w14:paraId="40E80382" w14:textId="77777777" w:rsidTr="006408B2"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AE56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Cs/>
                <w:color w:val="000000"/>
                <w:sz w:val="21"/>
              </w:rPr>
              <w:t>Q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DAF5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4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82</w:t>
            </w:r>
            <w:r w:rsidRPr="00596BCC">
              <w:rPr>
                <w:rFonts w:eastAsia="宋体" w:cs="Times New Roman"/>
                <w:color w:val="000000"/>
                <w:sz w:val="21"/>
                <w:szCs w:val="24"/>
              </w:rPr>
              <w:t>/</w:t>
            </w:r>
            <w:r w:rsidRPr="00596BCC">
              <w:rPr>
                <w:rFonts w:eastAsia="宋体" w:cs="Times New Roman" w:hint="eastAsia"/>
                <w:color w:val="000000"/>
                <w:sz w:val="21"/>
                <w:szCs w:val="24"/>
              </w:rPr>
              <w:t>10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A7F2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color w:val="000000"/>
                <w:sz w:val="21"/>
              </w:rPr>
            </w:pPr>
            <w:r w:rsidRPr="00596BCC">
              <w:rPr>
                <w:rFonts w:eastAsia="宋体" w:cs="Times New Roman" w:hint="eastAsia"/>
                <w:color w:val="000000"/>
                <w:sz w:val="21"/>
              </w:rPr>
              <w:t>0.95(0.69-1.3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B89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2(0.58-1.1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81B7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2(0.57-1.1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5106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81(0.57-1.1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43A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74(0.51-1.07)</w:t>
            </w:r>
          </w:p>
        </w:tc>
      </w:tr>
      <w:tr w:rsidR="00596BCC" w:rsidRPr="00596BCC" w14:paraId="1EDBFF88" w14:textId="77777777" w:rsidTr="006408B2"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B61A7" w14:textId="77777777" w:rsidR="00596BCC" w:rsidRPr="00596BCC" w:rsidRDefault="00596BCC" w:rsidP="00485B70">
            <w:pPr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iCs/>
                <w:color w:val="000000"/>
                <w:sz w:val="21"/>
              </w:rPr>
            </w:pPr>
            <w:r w:rsidRPr="00596BCC">
              <w:rPr>
                <w:rFonts w:eastAsia="宋体" w:cs="Times New Roman"/>
                <w:i/>
                <w:iCs/>
                <w:color w:val="000000"/>
                <w:sz w:val="21"/>
              </w:rPr>
              <w:t>p</w:t>
            </w:r>
            <w:r w:rsidRPr="00596BCC">
              <w:rPr>
                <w:rFonts w:eastAsia="宋体" w:cs="Times New Roman"/>
                <w:iCs/>
                <w:color w:val="000000"/>
                <w:sz w:val="21"/>
              </w:rPr>
              <w:t xml:space="preserve"> for tren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E0BD3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8746B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17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713BF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40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D6F5C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37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608B1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36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85A45" w14:textId="77777777" w:rsidR="00596BCC" w:rsidRPr="00596BCC" w:rsidRDefault="00596BCC" w:rsidP="00485B70">
            <w:pPr>
              <w:widowControl w:val="0"/>
              <w:adjustRightInd w:val="0"/>
              <w:spacing w:before="0" w:after="0"/>
              <w:contextualSpacing/>
              <w:jc w:val="center"/>
              <w:rPr>
                <w:rFonts w:eastAsia="宋体" w:cs="Times New Roman"/>
                <w:sz w:val="21"/>
              </w:rPr>
            </w:pPr>
            <w:r w:rsidRPr="00596BCC">
              <w:rPr>
                <w:rFonts w:eastAsia="宋体" w:cs="Times New Roman" w:hint="eastAsia"/>
                <w:sz w:val="21"/>
              </w:rPr>
              <w:t>0.296</w:t>
            </w:r>
          </w:p>
        </w:tc>
      </w:tr>
    </w:tbl>
    <w:p w14:paraId="78E6BE8C" w14:textId="7B5512EF" w:rsidR="00596BCC" w:rsidRP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a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Data was HR (95%CI)</w:t>
      </w:r>
      <w:r w:rsidRPr="00596BCC">
        <w:rPr>
          <w:rFonts w:eastAsia="宋体" w:cs="Times New Roman"/>
          <w:kern w:val="2"/>
          <w:szCs w:val="24"/>
          <w:lang w:eastAsia="zh-CN"/>
        </w:rPr>
        <w:t xml:space="preserve">.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METs, individual</w:t>
      </w:r>
      <w:r w:rsidRPr="00596BCC">
        <w:rPr>
          <w:rFonts w:eastAsia="宋体" w:cs="Times New Roman"/>
          <w:kern w:val="2"/>
          <w:szCs w:val="24"/>
          <w:lang w:eastAsia="zh-CN"/>
        </w:rPr>
        <w:t>’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s income, intake of energy</w:t>
      </w:r>
      <w:r w:rsidRPr="00596BCC">
        <w:rPr>
          <w:rFonts w:eastAsia="宋体" w:cs="Times New Roman"/>
          <w:kern w:val="2"/>
          <w:szCs w:val="24"/>
          <w:lang w:eastAsia="zh-CN"/>
        </w:rPr>
        <w:t>, fruit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,</w:t>
      </w:r>
      <w:r w:rsidRPr="00596BCC">
        <w:rPr>
          <w:rFonts w:eastAsia="宋体" w:cs="Times New Roman"/>
          <w:kern w:val="2"/>
          <w:szCs w:val="24"/>
          <w:lang w:eastAsia="zh-CN"/>
        </w:rPr>
        <w:t xml:space="preserve"> vegetable, whole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-</w:t>
      </w:r>
      <w:r w:rsidRPr="00596BCC">
        <w:rPr>
          <w:rFonts w:eastAsia="宋体" w:cs="Times New Roman"/>
          <w:kern w:val="2"/>
          <w:szCs w:val="24"/>
          <w:lang w:eastAsia="zh-CN"/>
        </w:rPr>
        <w:t>grain,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596BCC">
        <w:rPr>
          <w:rFonts w:eastAsia="宋体" w:cs="Times New Roman"/>
          <w:kern w:val="2"/>
          <w:szCs w:val="24"/>
          <w:lang w:eastAsia="zh-CN"/>
        </w:rPr>
        <w:t>s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aturated </w:t>
      </w:r>
      <w:r w:rsidRPr="00596BCC">
        <w:rPr>
          <w:rFonts w:eastAsia="宋体" w:cs="Times New Roman"/>
          <w:kern w:val="2"/>
          <w:szCs w:val="24"/>
          <w:lang w:eastAsia="zh-CN"/>
        </w:rPr>
        <w:t>fa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t</w:t>
      </w:r>
      <w:r w:rsidRPr="00596BCC">
        <w:rPr>
          <w:rFonts w:eastAsia="宋体" w:cs="Times New Roman"/>
          <w:kern w:val="2"/>
          <w:szCs w:val="24"/>
          <w:lang w:eastAsia="zh-CN"/>
        </w:rPr>
        <w:t>,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m</w:t>
      </w:r>
      <w:r w:rsidRPr="00596BCC">
        <w:rPr>
          <w:rFonts w:eastAsia="宋体" w:cs="Times New Roman"/>
          <w:kern w:val="2"/>
          <w:szCs w:val="24"/>
          <w:lang w:eastAsia="zh-CN"/>
        </w:rPr>
        <w:t xml:space="preserve">onounsaturated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fat and p</w:t>
      </w:r>
      <w:r w:rsidRPr="00596BCC">
        <w:rPr>
          <w:rFonts w:eastAsia="宋体" w:cs="Times New Roman"/>
          <w:kern w:val="2"/>
          <w:szCs w:val="24"/>
          <w:lang w:eastAsia="zh-CN"/>
        </w:rPr>
        <w:t>olyunsaturated fat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, </w:t>
      </w:r>
      <w:r w:rsidRPr="00596BCC">
        <w:rPr>
          <w:rFonts w:eastAsia="宋体" w:cs="Times New Roman"/>
          <w:kern w:val="2"/>
          <w:szCs w:val="24"/>
          <w:lang w:eastAsia="zh-CN"/>
        </w:rPr>
        <w:t>urbanization index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were used mean values during the survey.</w:t>
      </w:r>
    </w:p>
    <w:p w14:paraId="4728FF43" w14:textId="09C45F73" w:rsidR="00596BCC" w:rsidRP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b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Model 1 was crude model</w:t>
      </w:r>
      <w:r w:rsidRPr="00596BCC">
        <w:rPr>
          <w:rFonts w:eastAsia="宋体" w:cs="Times New Roman"/>
          <w:kern w:val="2"/>
          <w:szCs w:val="24"/>
          <w:lang w:eastAsia="zh-CN"/>
        </w:rPr>
        <w:t>.</w:t>
      </w:r>
    </w:p>
    <w:p w14:paraId="0AD597AB" w14:textId="4D8E85BC" w:rsidR="00596BCC" w:rsidRP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lang w:val="en-GB"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c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Model 2 was further adjustment for </w:t>
      </w:r>
      <w:r w:rsidRPr="00596BCC">
        <w:rPr>
          <w:rFonts w:eastAsia="宋体" w:cs="Times New Roman" w:hint="eastAsia"/>
          <w:kern w:val="2"/>
          <w:szCs w:val="24"/>
          <w:lang w:val="en-GB" w:eastAsia="zh-CN"/>
        </w:rPr>
        <w:t>d</w:t>
      </w:r>
      <w:r w:rsidRPr="00596BCC">
        <w:rPr>
          <w:rFonts w:eastAsia="宋体" w:cs="Times New Roman"/>
          <w:kern w:val="2"/>
          <w:szCs w:val="24"/>
          <w:lang w:val="en-GB" w:eastAsia="zh-CN"/>
        </w:rPr>
        <w:t>emographic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 covariates including </w:t>
      </w:r>
      <w:r w:rsidRPr="00596BCC">
        <w:rPr>
          <w:rFonts w:eastAsia="宋体" w:cs="Times New Roman"/>
          <w:kern w:val="2"/>
          <w:lang w:val="en-GB" w:eastAsia="zh-CN"/>
        </w:rPr>
        <w:t xml:space="preserve">age, </w:t>
      </w:r>
      <w:r w:rsidRPr="00596BCC">
        <w:rPr>
          <w:rFonts w:eastAsia="宋体" w:cs="Times New Roman" w:hint="eastAsia"/>
          <w:kern w:val="2"/>
          <w:lang w:val="en-GB" w:eastAsia="zh-CN"/>
        </w:rPr>
        <w:t>sex</w:t>
      </w:r>
      <w:r w:rsidRPr="00596BCC">
        <w:rPr>
          <w:rFonts w:eastAsia="宋体" w:cs="Times New Roman"/>
          <w:kern w:val="2"/>
          <w:lang w:val="en-GB" w:eastAsia="zh-CN"/>
        </w:rPr>
        <w:t>,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 </w:t>
      </w:r>
      <w:r w:rsidRPr="00596BCC">
        <w:rPr>
          <w:rFonts w:eastAsia="宋体" w:cs="Times New Roman"/>
          <w:kern w:val="2"/>
          <w:lang w:val="en-GB" w:eastAsia="zh-CN"/>
        </w:rPr>
        <w:t>smok</w:t>
      </w:r>
      <w:r w:rsidRPr="00596BCC">
        <w:rPr>
          <w:rFonts w:eastAsia="宋体" w:cs="Times New Roman" w:hint="eastAsia"/>
          <w:kern w:val="2"/>
          <w:lang w:val="en-GB" w:eastAsia="zh-CN"/>
        </w:rPr>
        <w:t>ing status</w:t>
      </w:r>
      <w:r w:rsidRPr="00596BCC">
        <w:rPr>
          <w:rFonts w:eastAsia="宋体" w:cs="Times New Roman"/>
          <w:kern w:val="2"/>
          <w:lang w:val="en-GB" w:eastAsia="zh-CN"/>
        </w:rPr>
        <w:t>, alcohol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 status</w:t>
      </w:r>
      <w:r w:rsidRPr="00596BCC">
        <w:rPr>
          <w:rFonts w:eastAsia="宋体" w:cs="Times New Roman"/>
          <w:kern w:val="2"/>
          <w:lang w:val="en-GB" w:eastAsia="zh-CN"/>
        </w:rPr>
        <w:t xml:space="preserve">, 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mean </w:t>
      </w:r>
      <w:r w:rsidRPr="00596BCC">
        <w:rPr>
          <w:rFonts w:eastAsia="宋体" w:cs="Times New Roman"/>
          <w:kern w:val="2"/>
          <w:szCs w:val="24"/>
          <w:lang w:val="en-GB" w:eastAsia="zh-CN"/>
        </w:rPr>
        <w:t>METs (</w:t>
      </w:r>
      <w:r w:rsidRPr="00596BCC">
        <w:rPr>
          <w:rFonts w:eastAsia="宋体" w:cs="Times New Roman"/>
          <w:kern w:val="2"/>
          <w:szCs w:val="24"/>
          <w:lang w:eastAsia="zh-CN"/>
        </w:rPr>
        <w:t>total metabolic equivalents</w:t>
      </w:r>
      <w:r w:rsidRPr="00596BCC">
        <w:rPr>
          <w:rFonts w:eastAsia="宋体" w:cs="Times New Roman"/>
          <w:kern w:val="2"/>
          <w:szCs w:val="24"/>
          <w:lang w:val="en-GB" w:eastAsia="zh-CN"/>
        </w:rPr>
        <w:t>)</w:t>
      </w:r>
      <w:r w:rsidRPr="00596BCC">
        <w:rPr>
          <w:rFonts w:eastAsia="宋体" w:cs="Times New Roman"/>
          <w:kern w:val="2"/>
          <w:lang w:val="en-GB" w:eastAsia="zh-CN"/>
        </w:rPr>
        <w:t>, education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 levels</w:t>
      </w:r>
      <w:r w:rsidRPr="00596BCC">
        <w:rPr>
          <w:rFonts w:eastAsia="宋体" w:cs="Times New Roman"/>
          <w:kern w:val="2"/>
          <w:lang w:val="en-GB" w:eastAsia="zh-CN"/>
        </w:rPr>
        <w:t>,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 mean individual</w:t>
      </w:r>
      <w:r w:rsidRPr="00596BCC">
        <w:rPr>
          <w:rFonts w:eastAsia="宋体" w:cs="Times New Roman"/>
          <w:kern w:val="2"/>
          <w:lang w:val="en-GB" w:eastAsia="zh-CN"/>
        </w:rPr>
        <w:t>’</w:t>
      </w:r>
      <w:r w:rsidRPr="00596BCC">
        <w:rPr>
          <w:rFonts w:eastAsia="宋体" w:cs="Times New Roman" w:hint="eastAsia"/>
          <w:kern w:val="2"/>
          <w:lang w:val="en-GB" w:eastAsia="zh-CN"/>
        </w:rPr>
        <w:t xml:space="preserve">s </w:t>
      </w:r>
      <w:r w:rsidRPr="00596BCC">
        <w:rPr>
          <w:rFonts w:eastAsia="宋体" w:cs="Times New Roman"/>
          <w:kern w:val="2"/>
          <w:lang w:val="en-GB" w:eastAsia="zh-CN"/>
        </w:rPr>
        <w:t>income.</w:t>
      </w:r>
    </w:p>
    <w:p w14:paraId="3F2824EE" w14:textId="6FAD57A8" w:rsidR="00596BCC" w:rsidRP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d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Model 3 was further adjustment for nutritional covariates including mean intake of energy</w:t>
      </w:r>
      <w:r w:rsidRPr="00596BCC">
        <w:rPr>
          <w:rFonts w:eastAsia="宋体" w:cs="Times New Roman"/>
          <w:kern w:val="2"/>
          <w:szCs w:val="24"/>
          <w:lang w:eastAsia="zh-CN"/>
        </w:rPr>
        <w:t>, fruit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,</w:t>
      </w:r>
      <w:r w:rsidRPr="00596BCC">
        <w:rPr>
          <w:rFonts w:eastAsia="宋体" w:cs="Times New Roman"/>
          <w:kern w:val="2"/>
          <w:szCs w:val="24"/>
          <w:lang w:eastAsia="zh-CN"/>
        </w:rPr>
        <w:t xml:space="preserve"> vegetable, whole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-</w:t>
      </w:r>
      <w:r w:rsidRPr="00596BCC">
        <w:rPr>
          <w:rFonts w:eastAsia="宋体" w:cs="Times New Roman"/>
          <w:kern w:val="2"/>
          <w:szCs w:val="24"/>
          <w:lang w:eastAsia="zh-CN"/>
        </w:rPr>
        <w:t>grain,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596BCC">
        <w:rPr>
          <w:rFonts w:eastAsia="宋体" w:cs="Times New Roman"/>
          <w:kern w:val="2"/>
          <w:szCs w:val="24"/>
          <w:lang w:eastAsia="zh-CN"/>
        </w:rPr>
        <w:t>s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aturated </w:t>
      </w:r>
      <w:r w:rsidRPr="00596BCC">
        <w:rPr>
          <w:rFonts w:eastAsia="宋体" w:cs="Times New Roman"/>
          <w:kern w:val="2"/>
          <w:szCs w:val="24"/>
          <w:lang w:eastAsia="zh-CN"/>
        </w:rPr>
        <w:t>fa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tty acid</w:t>
      </w:r>
      <w:r w:rsidRPr="00596BCC">
        <w:rPr>
          <w:rFonts w:eastAsia="宋体" w:cs="Times New Roman"/>
          <w:kern w:val="2"/>
          <w:szCs w:val="24"/>
          <w:lang w:eastAsia="zh-CN"/>
        </w:rPr>
        <w:t>,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m</w:t>
      </w:r>
      <w:r w:rsidRPr="00596BCC">
        <w:rPr>
          <w:rFonts w:eastAsia="宋体" w:cs="Times New Roman"/>
          <w:kern w:val="2"/>
          <w:szCs w:val="24"/>
          <w:lang w:eastAsia="zh-CN"/>
        </w:rPr>
        <w:t xml:space="preserve">onounsaturated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fatty acid and p</w:t>
      </w:r>
      <w:r w:rsidRPr="00596BCC">
        <w:rPr>
          <w:rFonts w:eastAsia="宋体" w:cs="Times New Roman"/>
          <w:kern w:val="2"/>
          <w:szCs w:val="24"/>
          <w:lang w:eastAsia="zh-CN"/>
        </w:rPr>
        <w:t>olyunsaturated fat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ty acid</w:t>
      </w:r>
      <w:r w:rsidRPr="00596BCC">
        <w:rPr>
          <w:rFonts w:eastAsia="宋体" w:cs="Times New Roman"/>
          <w:kern w:val="2"/>
          <w:szCs w:val="24"/>
          <w:lang w:eastAsia="zh-CN"/>
        </w:rPr>
        <w:t>.</w:t>
      </w:r>
    </w:p>
    <w:p w14:paraId="021DA5F1" w14:textId="6808CA7B" w:rsidR="00596BCC" w:rsidRP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e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Model 4 was further adjustment for mean BMI</w:t>
      </w:r>
      <w:r w:rsidRPr="00596BCC">
        <w:rPr>
          <w:rFonts w:eastAsia="宋体" w:cs="Times New Roman"/>
          <w:kern w:val="2"/>
          <w:szCs w:val="24"/>
          <w:lang w:eastAsia="zh-CN"/>
        </w:rPr>
        <w:t>.</w:t>
      </w:r>
    </w:p>
    <w:p w14:paraId="4673BC1B" w14:textId="344CB3AA" w:rsidR="00596BCC" w:rsidRP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f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Model 5 was further adjustment for social </w:t>
      </w:r>
      <w:r w:rsidRPr="00596BCC">
        <w:rPr>
          <w:rFonts w:eastAsia="宋体" w:cs="Times New Roman"/>
          <w:kern w:val="2"/>
          <w:szCs w:val="24"/>
          <w:lang w:eastAsia="zh-CN"/>
        </w:rPr>
        <w:t>environment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covariates including mean </w:t>
      </w:r>
      <w:r w:rsidRPr="00596BCC">
        <w:rPr>
          <w:rFonts w:eastAsia="宋体" w:cs="Times New Roman"/>
          <w:kern w:val="2"/>
          <w:szCs w:val="24"/>
          <w:lang w:eastAsia="zh-CN"/>
        </w:rPr>
        <w:t>urbanization index, province,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 xml:space="preserve"> medical insurance. </w:t>
      </w:r>
    </w:p>
    <w:p w14:paraId="411C5F01" w14:textId="7D955892" w:rsidR="00596BCC" w:rsidRDefault="00596BCC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  <w:r w:rsidRPr="00596BCC">
        <w:rPr>
          <w:rFonts w:eastAsia="宋体" w:cs="Times New Roman"/>
          <w:kern w:val="2"/>
          <w:szCs w:val="24"/>
          <w:vertAlign w:val="superscript"/>
          <w:lang w:eastAsia="zh-CN"/>
        </w:rPr>
        <w:t>g</w:t>
      </w:r>
      <w:r w:rsidR="00485B70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596BCC">
        <w:rPr>
          <w:rFonts w:eastAsia="宋体" w:cs="Times New Roman" w:hint="eastAsia"/>
          <w:kern w:val="2"/>
          <w:szCs w:val="24"/>
          <w:lang w:eastAsia="zh-CN"/>
        </w:rPr>
        <w:t>FER, energy provided by dietary fat; CER, energy provided by dietary carbohydrate</w:t>
      </w:r>
      <w:r w:rsidRPr="00596BCC">
        <w:rPr>
          <w:rFonts w:eastAsia="宋体" w:cs="Times New Roman"/>
          <w:kern w:val="2"/>
          <w:szCs w:val="24"/>
          <w:lang w:eastAsia="zh-CN"/>
        </w:rPr>
        <w:t>.</w:t>
      </w:r>
    </w:p>
    <w:p w14:paraId="4F0EF55F" w14:textId="77777777" w:rsidR="00397F07" w:rsidRDefault="00397F07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</w:p>
    <w:p w14:paraId="64A908C6" w14:textId="77777777" w:rsidR="00397F07" w:rsidRDefault="00397F07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</w:pPr>
    </w:p>
    <w:p w14:paraId="6104426F" w14:textId="0BE82A3C" w:rsidR="00397F07" w:rsidRPr="00596BCC" w:rsidRDefault="00397F07" w:rsidP="00485B70">
      <w:pPr>
        <w:widowControl w:val="0"/>
        <w:adjustRightInd w:val="0"/>
        <w:spacing w:before="0" w:after="0"/>
        <w:ind w:leftChars="-472" w:left="-1133"/>
        <w:contextualSpacing/>
        <w:jc w:val="both"/>
        <w:rPr>
          <w:rFonts w:eastAsia="宋体" w:cs="Times New Roman"/>
          <w:kern w:val="2"/>
          <w:szCs w:val="24"/>
          <w:lang w:eastAsia="zh-CN"/>
        </w:rPr>
        <w:sectPr w:rsidR="00397F07" w:rsidRPr="00596BCC" w:rsidSect="00596B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E196DF" w14:textId="00EF7894" w:rsidR="00994A3D" w:rsidRPr="009161A1" w:rsidRDefault="0054178F" w:rsidP="0054178F">
      <w:r w:rsidRPr="0054178F">
        <w:rPr>
          <w:b/>
          <w:bCs/>
        </w:rPr>
        <w:lastRenderedPageBreak/>
        <w:t xml:space="preserve">3      </w:t>
      </w:r>
      <w:r w:rsidR="009161A1" w:rsidRPr="0054178F">
        <w:rPr>
          <w:b/>
          <w:bCs/>
        </w:rPr>
        <w:t>Supplementary Table 3</w:t>
      </w:r>
      <w:r w:rsidR="009161A1" w:rsidRPr="009161A1">
        <w:t xml:space="preserve"> Association of accumulation dietary FER or CER with cardio-metabolic disease and all-cause mortality</w:t>
      </w:r>
      <w:r w:rsidR="009161A1">
        <w:t xml:space="preserve"> </w:t>
      </w:r>
      <w:r w:rsidR="009161A1" w:rsidRPr="009161A1">
        <w:rPr>
          <w:vertAlign w:val="superscript"/>
        </w:rPr>
        <w:t>a</w:t>
      </w:r>
    </w:p>
    <w:tbl>
      <w:tblPr>
        <w:tblStyle w:val="aff5"/>
        <w:tblpPr w:leftFromText="180" w:rightFromText="180" w:vertAnchor="page" w:horzAnchor="margin" w:tblpXSpec="center" w:tblpY="2782"/>
        <w:tblW w:w="119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843"/>
        <w:gridCol w:w="1843"/>
        <w:gridCol w:w="1843"/>
        <w:gridCol w:w="1559"/>
        <w:gridCol w:w="2016"/>
      </w:tblGrid>
      <w:tr w:rsidR="00397F07" w:rsidRPr="00397F07" w14:paraId="7B6A087F" w14:textId="77777777" w:rsidTr="00311F3E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26FF9EA" w14:textId="77777777" w:rsidR="00397F07" w:rsidRPr="009161A1" w:rsidRDefault="00397F07" w:rsidP="00485B70">
            <w:pPr>
              <w:pStyle w:val="1"/>
              <w:numPr>
                <w:ilvl w:val="0"/>
                <w:numId w:val="0"/>
              </w:numPr>
              <w:adjustRightInd w:val="0"/>
              <w:contextualSpacing/>
              <w:jc w:val="center"/>
              <w:outlineLvl w:val="0"/>
              <w:rPr>
                <w:sz w:val="21"/>
                <w:szCs w:val="21"/>
              </w:rPr>
            </w:pPr>
            <w:r w:rsidRPr="009161A1">
              <w:rPr>
                <w:sz w:val="21"/>
                <w:szCs w:val="21"/>
              </w:rPr>
              <w:t>A</w:t>
            </w:r>
            <w:r w:rsidRPr="009161A1">
              <w:rPr>
                <w:rFonts w:hint="eastAsia"/>
                <w:sz w:val="21"/>
                <w:szCs w:val="21"/>
              </w:rPr>
              <w:t xml:space="preserve">ccumulation </w:t>
            </w:r>
            <w:r w:rsidRPr="009161A1">
              <w:rPr>
                <w:sz w:val="21"/>
                <w:szCs w:val="21"/>
              </w:rPr>
              <w:t>o</w:t>
            </w:r>
            <w:r w:rsidRPr="009161A1">
              <w:rPr>
                <w:rFonts w:hint="eastAsia"/>
                <w:sz w:val="21"/>
                <w:szCs w:val="21"/>
              </w:rPr>
              <w:t>f FER and C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CD347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Case/N</w:t>
            </w:r>
          </w:p>
        </w:tc>
        <w:tc>
          <w:tcPr>
            <w:tcW w:w="7088" w:type="dxa"/>
            <w:gridSpan w:val="4"/>
            <w:tcBorders>
              <w:bottom w:val="single" w:sz="4" w:space="0" w:color="auto"/>
            </w:tcBorders>
          </w:tcPr>
          <w:p w14:paraId="705F240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  <w:r w:rsidRPr="009161A1">
              <w:rPr>
                <w:rFonts w:hint="eastAsia"/>
                <w:b/>
                <w:sz w:val="21"/>
                <w:szCs w:val="21"/>
              </w:rPr>
              <w:t>Incidence of obesity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CF7043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75661363" w14:textId="77777777" w:rsidTr="00311F3E">
        <w:tc>
          <w:tcPr>
            <w:tcW w:w="1701" w:type="dxa"/>
            <w:vMerge/>
          </w:tcPr>
          <w:p w14:paraId="2DD4F1C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5D4BA8F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9E17D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Model 1</w:t>
            </w:r>
            <w:r w:rsidRPr="009161A1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05ACE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Model 2</w:t>
            </w:r>
            <w:r w:rsidRPr="009161A1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C823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Model 3</w:t>
            </w:r>
            <w:r w:rsidRPr="009161A1">
              <w:rPr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F8FF8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Model 4</w:t>
            </w:r>
            <w:r w:rsidRPr="009161A1">
              <w:rPr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D6EF97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Model 5</w:t>
            </w:r>
            <w:r w:rsidRPr="009161A1">
              <w:rPr>
                <w:sz w:val="21"/>
                <w:szCs w:val="21"/>
                <w:vertAlign w:val="superscript"/>
              </w:rPr>
              <w:t>f</w:t>
            </w:r>
          </w:p>
        </w:tc>
      </w:tr>
      <w:tr w:rsidR="00397F07" w:rsidRPr="00397F07" w14:paraId="4862BA02" w14:textId="77777777" w:rsidTr="00311F3E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802BB2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BD24FC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4BA79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690FF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9654D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H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419B5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H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1DF12D4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HR (95% CI)</w:t>
            </w:r>
          </w:p>
        </w:tc>
      </w:tr>
      <w:tr w:rsidR="00397F07" w:rsidRPr="00397F07" w14:paraId="3B02697C" w14:textId="77777777" w:rsidTr="00311F3E">
        <w:tc>
          <w:tcPr>
            <w:tcW w:w="1701" w:type="dxa"/>
            <w:tcBorders>
              <w:bottom w:val="nil"/>
            </w:tcBorders>
          </w:tcPr>
          <w:p w14:paraId="0E86C7EE" w14:textId="6573D4BE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FER</w:t>
            </w:r>
            <w:r w:rsidR="00485B70">
              <w:rPr>
                <w:sz w:val="21"/>
                <w:szCs w:val="21"/>
              </w:rPr>
              <w:t xml:space="preserve"> </w:t>
            </w:r>
            <w:r w:rsidRPr="009161A1">
              <w:rPr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1134" w:type="dxa"/>
            <w:tcBorders>
              <w:bottom w:val="nil"/>
            </w:tcBorders>
          </w:tcPr>
          <w:p w14:paraId="63B0A9D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B704F5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E9F57F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1FFCAB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D10E30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0BE3BE2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2CF4457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6957DE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D030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60/21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3A0F2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63AB9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BBE0E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AFFEB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2CBBBE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60C9661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21AAB9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4CDB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83/21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C5B35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.07(0.86-1.3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7EB94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2(0.82-1.2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584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3(0.91-1.4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FB6C9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9828F8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6(0.85-1.32)</w:t>
            </w:r>
          </w:p>
        </w:tc>
      </w:tr>
      <w:tr w:rsidR="00397F07" w:rsidRPr="00397F07" w14:paraId="1B59EFAF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95D783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D987E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210/21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3EC1E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.29(1.05-1.5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A12B0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8(0.95-1.4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FCD5A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1(1.05-1.6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9C67C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545A1B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7(0.93-1.46)</w:t>
            </w:r>
          </w:p>
        </w:tc>
      </w:tr>
      <w:tr w:rsidR="00397F07" w:rsidRPr="00397F07" w14:paraId="150E6A1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44CBCE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F7C9D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237/21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0690A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.55(1.27-1.9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E8FB6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6(1.10-1.6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01DEB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57(1.24-1.9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C8BCD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802233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3(1.05-1.69)</w:t>
            </w:r>
          </w:p>
        </w:tc>
      </w:tr>
      <w:tr w:rsidR="00397F07" w:rsidRPr="00397F07" w14:paraId="40279A00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50813F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F4073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87/21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C579D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.50(1.22-1.8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DFCAB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3(0.97-1.5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70428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5(1.04-1.7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B637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96E866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7(0.82-1.41)</w:t>
            </w:r>
          </w:p>
        </w:tc>
      </w:tr>
      <w:tr w:rsidR="00397F07" w:rsidRPr="00397F07" w14:paraId="4F4E85B0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A4BD7C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i/>
                <w:sz w:val="21"/>
                <w:szCs w:val="21"/>
              </w:rPr>
              <w:t>p</w:t>
            </w:r>
            <w:r w:rsidRPr="009161A1">
              <w:rPr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0D43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FA184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82FF0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7EFDE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DF1D2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F6EF8E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62</w:t>
            </w:r>
          </w:p>
        </w:tc>
      </w:tr>
      <w:tr w:rsidR="00397F07" w:rsidRPr="00397F07" w14:paraId="66839B1A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126B826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CER</w:t>
            </w:r>
            <w:r w:rsidRPr="009161A1">
              <w:rPr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75D47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641A5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5452C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F872D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5A4DC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D67145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2D6477CA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1E2245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7F22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188/21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32450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FA6A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F8ADC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2FA11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8436AC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</w:tr>
      <w:tr w:rsidR="00397F07" w:rsidRPr="00397F07" w14:paraId="2866014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25440E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4A7A1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221/21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3AA99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6(0.79-1.1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88B92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2(0.84-1.2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3503C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 w:hint="eastAsia"/>
                <w:color w:val="000000"/>
                <w:sz w:val="21"/>
                <w:szCs w:val="21"/>
              </w:rPr>
              <w:t>1.09(0.89-1.3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DFFDD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E19A1E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6(0.95-1.43)</w:t>
            </w:r>
          </w:p>
        </w:tc>
      </w:tr>
      <w:tr w:rsidR="00397F07" w:rsidRPr="00397F07" w14:paraId="7675D0C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C4CB8A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546B5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221/21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A66A2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74-1.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44396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0(0.82-1.2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5C1F2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 w:hint="eastAsia"/>
                <w:color w:val="000000"/>
                <w:sz w:val="21"/>
                <w:szCs w:val="21"/>
              </w:rPr>
              <w:t>1.07(0.86-1.3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2508F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6D5E31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0(0.96-1.50)</w:t>
            </w:r>
          </w:p>
        </w:tc>
      </w:tr>
      <w:tr w:rsidR="00397F07" w:rsidRPr="00397F07" w14:paraId="69F1F06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0D66F6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7D976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84/21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26B02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0(0.57-0.8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4078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1(0.65-1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50009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 w:hint="eastAsia"/>
                <w:color w:val="000000"/>
                <w:sz w:val="21"/>
                <w:szCs w:val="21"/>
              </w:rPr>
              <w:t>0.86(0.67-1.0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326B7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E51247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5(0.82-1.34)</w:t>
            </w:r>
          </w:p>
        </w:tc>
      </w:tr>
      <w:tr w:rsidR="00397F07" w:rsidRPr="00397F07" w14:paraId="3434950F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1A1931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93A44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63/21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112A7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6(0.54-0.8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977FF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0(0.63-1.0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162AA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9(0.60-1.0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6E704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9D53A9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4(0.78-1.39)</w:t>
            </w:r>
          </w:p>
        </w:tc>
      </w:tr>
      <w:tr w:rsidR="00397F07" w:rsidRPr="00397F07" w14:paraId="699656F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04725C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805DF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A29CE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6B577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08282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F966E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2ED02E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289</w:t>
            </w:r>
          </w:p>
        </w:tc>
      </w:tr>
      <w:tr w:rsidR="00397F07" w:rsidRPr="00397F07" w14:paraId="5387A860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792971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BB665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52ADD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E2EEF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F62A8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C9A0A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325284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133ACCC6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165350A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48FD9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088" w:type="dxa"/>
            <w:gridSpan w:val="4"/>
            <w:tcBorders>
              <w:top w:val="nil"/>
              <w:bottom w:val="nil"/>
            </w:tcBorders>
          </w:tcPr>
          <w:p w14:paraId="2C35602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b/>
                <w:sz w:val="21"/>
                <w:szCs w:val="21"/>
              </w:rPr>
              <w:t>Incidence of diabete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6B75B6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</w:p>
        </w:tc>
      </w:tr>
      <w:tr w:rsidR="00397F07" w:rsidRPr="00397F07" w14:paraId="700EA4EC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1CE848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F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BFC6A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35B03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B51D7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37697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D6E0C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579787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1B6165CA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CD9E71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288C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98/18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C577F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98BB8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5F716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8F55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5C46B9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23796C49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28AC49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A5606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6/19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71019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1(1.01-1.7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565C4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9(0.99-1.6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1F4E5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40(1.07-1.8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0D0FB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7(1.04-1.79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D20841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6(1.04-1.79)</w:t>
            </w:r>
          </w:p>
        </w:tc>
      </w:tr>
      <w:tr w:rsidR="00397F07" w:rsidRPr="00397F07" w14:paraId="25D7B1F0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43BE9E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887A3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1/2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C648A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4(1.03-1.7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DE2E5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6(0.88-1.5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A4D39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4(0.93-1.6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5617C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6(0.87-1.5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5DC0C7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3(0.85-1.52)</w:t>
            </w:r>
          </w:p>
        </w:tc>
      </w:tr>
      <w:tr w:rsidR="00397F07" w:rsidRPr="00397F07" w14:paraId="2304FA8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ED203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D1B28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20/20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BA368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5(1.04-1.7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CA21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2(0.85-1.4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66755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4(0.91-1.6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AF54F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2(0.82-1.53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55BEFA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9(0.79-1.49)</w:t>
            </w:r>
          </w:p>
        </w:tc>
      </w:tr>
      <w:tr w:rsidR="00397F07" w:rsidRPr="00397F07" w14:paraId="5581B9A4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110B333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B833E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27/20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ABC88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95(1.50-2.5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3807D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43(1.07-1.9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92343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52(1.09-2.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EA5CA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8(0.99-1.92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3F051E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0(0.92-1.84)</w:t>
            </w:r>
          </w:p>
        </w:tc>
      </w:tr>
      <w:tr w:rsidR="00397F07" w:rsidRPr="00397F07" w14:paraId="1586540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CBBBC6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i/>
                <w:sz w:val="21"/>
                <w:szCs w:val="21"/>
              </w:rPr>
              <w:t>p</w:t>
            </w:r>
            <w:r w:rsidRPr="009161A1">
              <w:rPr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3827A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569A0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5F95F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0A2BE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44308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97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107DBC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120</w:t>
            </w:r>
          </w:p>
        </w:tc>
      </w:tr>
      <w:tr w:rsidR="00397F07" w:rsidRPr="00397F07" w14:paraId="7E1E48BC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D5367D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C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C46DC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B3C1F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23BD7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28A80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C2A93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EE2CEA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3267316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AD9485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B9D9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1/20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CE430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E6B0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8C3B8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D4003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219CA0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7517F075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BDFEAC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3DDBE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21/20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294AE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7(0.53-0.8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2BB65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6(0.59-0.9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00194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1(0.62-1.0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D7810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8(0.60-1.01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37EDE0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9(0.61-1.03)</w:t>
            </w:r>
          </w:p>
        </w:tc>
      </w:tr>
      <w:tr w:rsidR="00397F07" w:rsidRPr="00397F07" w14:paraId="6DA41C2A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270A16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CD1A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1/19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338FF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7(0.53-0.8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27D01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2(0.63-1.0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6649B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7(0.66-1.1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2698A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7(0.66-1.15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ABBB1E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68-1.19)</w:t>
            </w:r>
          </w:p>
        </w:tc>
      </w:tr>
      <w:tr w:rsidR="00397F07" w:rsidRPr="00397F07" w14:paraId="3E327C42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BD97B2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5595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2/19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49BB2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2(0.49-0.8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9E1AF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4(0.64-1.0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7E48E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67-1.2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C0B75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3(0.69-1.25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14564A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8(0.72-1.33)</w:t>
            </w:r>
          </w:p>
        </w:tc>
      </w:tr>
      <w:tr w:rsidR="00397F07" w:rsidRPr="00397F07" w14:paraId="420C00B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1D5CEE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6F9FC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97/18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526F8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48(0.37-0.6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8DC28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5(0.48-0.8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6D3E4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6(0.46-0.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FB770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0(0.50-0.99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811E85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4(0.52-1.07)</w:t>
            </w:r>
          </w:p>
        </w:tc>
      </w:tr>
      <w:tr w:rsidR="00397F07" w:rsidRPr="00397F07" w14:paraId="251DFBE4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183560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8083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AFC5E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47F0E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F2B54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1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211DF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126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A8756E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168</w:t>
            </w:r>
          </w:p>
        </w:tc>
      </w:tr>
      <w:tr w:rsidR="00397F07" w:rsidRPr="00397F07" w14:paraId="0D185D8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A552C1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9A5D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088" w:type="dxa"/>
            <w:gridSpan w:val="4"/>
            <w:tcBorders>
              <w:top w:val="nil"/>
              <w:bottom w:val="nil"/>
            </w:tcBorders>
          </w:tcPr>
          <w:p w14:paraId="3BAC962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  <w:r w:rsidRPr="009161A1">
              <w:rPr>
                <w:rFonts w:hint="eastAsia"/>
                <w:b/>
                <w:sz w:val="21"/>
                <w:szCs w:val="21"/>
              </w:rPr>
              <w:t>Incidence of hypertension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70A317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</w:p>
        </w:tc>
      </w:tr>
      <w:tr w:rsidR="00397F07" w:rsidRPr="00397F07" w14:paraId="17BA0137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AC7C4F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F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DC7D9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CBE54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2878B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ABD1B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99D72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BE127A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30E673B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5CD578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A3808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31/21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86948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FC146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A83AD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E7230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836945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659D1FF2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13F1718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DC15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24/21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0E999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1(0.83-1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2638A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3(0.84-1.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58247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9(0.89-1.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7D276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9(0.89-1.10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F5E743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5(0.86-1.06)</w:t>
            </w:r>
          </w:p>
        </w:tc>
      </w:tr>
      <w:tr w:rsidR="00397F07" w:rsidRPr="00397F07" w14:paraId="1E7A53A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7DF69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D18F4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48/21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73552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0(0.91-1.1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96FE1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5(0.86-1.0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9E2C9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4(0.93-1.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21893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1(0.90-1.13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8995C6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3(0.83-1.04)</w:t>
            </w:r>
          </w:p>
        </w:tc>
      </w:tr>
      <w:tr w:rsidR="00397F07" w:rsidRPr="00397F07" w14:paraId="58123B5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5E6FF2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D7A02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31/21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281DB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5(0.95-1.1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07A5C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3(0.93-1.1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6FB00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6(1.03-1.3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C060D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8(0.96-1.22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04F2A2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8(0.87-1.11)</w:t>
            </w:r>
          </w:p>
        </w:tc>
      </w:tr>
      <w:tr w:rsidR="00397F07" w:rsidRPr="00397F07" w14:paraId="7AB5BC78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E7C6D6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7CC8C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609/21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2E558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6(0.95-1.1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93E57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0(0.89-1.1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D72D1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1(0.97-1.2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E9DF4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3(0.90-1.18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826FC9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78-1.04)</w:t>
            </w:r>
          </w:p>
        </w:tc>
      </w:tr>
      <w:tr w:rsidR="00397F07" w:rsidRPr="00397F07" w14:paraId="19C5DC0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90C329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i/>
                <w:sz w:val="21"/>
                <w:szCs w:val="21"/>
              </w:rPr>
              <w:t>p</w:t>
            </w:r>
            <w:r w:rsidRPr="009161A1">
              <w:rPr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DB36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D778F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49593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3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EFEAD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10465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547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5675F7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508</w:t>
            </w:r>
          </w:p>
        </w:tc>
      </w:tr>
      <w:tr w:rsidR="00397F07" w:rsidRPr="00397F07" w14:paraId="7EAA9ED5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697C2C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C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72C6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0F071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8EF1F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E6567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8F1D9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C6F235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6486505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29C4B6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06DD7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636/21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6B90C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9DD4B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F67A0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B50B1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376ED9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63491E4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FC5DFB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23765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31/218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F0CA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3(0.84-1.0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14DC2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6(0.87-1.0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4E7F3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7(0.87-1.0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73198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4(0.84-1.05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8A8156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8(0.87-1.09)</w:t>
            </w:r>
          </w:p>
        </w:tc>
      </w:tr>
      <w:tr w:rsidR="00397F07" w:rsidRPr="00397F07" w14:paraId="6B6D0F2A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71C57C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F2A2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22/21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E200D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6(0.77-0.9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47726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1(0.81-1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FBBC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80-1.0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6DA72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1(0.81-1.02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FB2DA4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5(0.84-1.07)</w:t>
            </w:r>
          </w:p>
        </w:tc>
      </w:tr>
      <w:tr w:rsidR="00397F07" w:rsidRPr="00397F07" w14:paraId="0D35FD7A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51EBA6A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646FB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39/21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1F8C2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2(0.74-0.9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50ED5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9(0.80-1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AD0FE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6(0.76-0.9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47AB8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9(0.79-1.01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68BD34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9(0.87-1.13)</w:t>
            </w:r>
          </w:p>
        </w:tc>
      </w:tr>
      <w:tr w:rsidR="00397F07" w:rsidRPr="00397F07" w14:paraId="20458C22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B49F64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78F9A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15/21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0E2DA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5(0.77-0.9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F9F2B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1(0.81-1.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E09C1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2(0.72-0.9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D1CB4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6(0.75-1.00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A6FDB8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1(0.87-1.17)</w:t>
            </w:r>
          </w:p>
        </w:tc>
      </w:tr>
      <w:tr w:rsidR="00397F07" w:rsidRPr="00397F07" w14:paraId="2F3FA384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71DAFC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/>
                <w:iCs/>
                <w:color w:val="000000"/>
                <w:sz w:val="21"/>
                <w:szCs w:val="21"/>
              </w:rPr>
              <w:lastRenderedPageBreak/>
              <w:t>p</w:t>
            </w: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ECF3F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58AEB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34583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3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9CC0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85781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347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A5D101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69</w:t>
            </w:r>
          </w:p>
        </w:tc>
      </w:tr>
      <w:tr w:rsidR="00397F07" w:rsidRPr="00397F07" w14:paraId="2921CE1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770D24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222" w:type="dxa"/>
            <w:gridSpan w:val="5"/>
            <w:tcBorders>
              <w:top w:val="nil"/>
              <w:bottom w:val="nil"/>
            </w:tcBorders>
          </w:tcPr>
          <w:p w14:paraId="7E3FA0A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  <w:r w:rsidRPr="009161A1">
              <w:rPr>
                <w:rFonts w:hint="eastAsia"/>
                <w:b/>
                <w:sz w:val="21"/>
                <w:szCs w:val="21"/>
              </w:rPr>
              <w:t>Incidence of CVD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A03A6C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</w:p>
        </w:tc>
      </w:tr>
      <w:tr w:rsidR="00397F07" w:rsidRPr="00397F07" w14:paraId="15E7F2B0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10EB881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F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FD3D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FF770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86857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BBD17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60BAB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0E9016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0CF1BCE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E55FFB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40B92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50/189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0C99C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7494D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7E569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CBE97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1C77C2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18F56919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0E9C01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7C079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43/19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3B99F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9(0.52-1.1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8DC94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4(0.56-1.2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70A0D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9(0.58-1.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D7E49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7(0.57-1.33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668AE5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4(0.55-1.29)</w:t>
            </w:r>
          </w:p>
        </w:tc>
      </w:tr>
      <w:tr w:rsidR="00397F07" w:rsidRPr="00397F07" w14:paraId="44A8FF95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19CD929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E632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55/2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AED25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8(0.73-1.5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C93C1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2(0.69-1.5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12ECF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6(0.70-1.6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19727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9(0.65-1.51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548CB3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58-1.40)</w:t>
            </w:r>
          </w:p>
        </w:tc>
      </w:tr>
      <w:tr w:rsidR="00397F07" w:rsidRPr="00397F07" w14:paraId="7731B0B7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261C19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D464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42/20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8DEC0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0(0.60-1.3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A3D6E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8(0.57-1.3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773A9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4(0.58-1.5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0FD6A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3(0.52-1.3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0AA7AB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2(0.43-1.18)</w:t>
            </w:r>
          </w:p>
        </w:tc>
      </w:tr>
      <w:tr w:rsidR="00397F07" w:rsidRPr="00397F07" w14:paraId="494DDF0F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855433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00234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50/20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56C25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43(0.96-2.1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69A7F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1(0.85-2.0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5DA95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9(0.84-2.2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35423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3(0.74-2.0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33953B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7(0.57-1.66)</w:t>
            </w:r>
          </w:p>
        </w:tc>
      </w:tr>
      <w:tr w:rsidR="00397F07" w:rsidRPr="00397F07" w14:paraId="5C3E8542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B73302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i/>
                <w:sz w:val="21"/>
                <w:szCs w:val="21"/>
              </w:rPr>
              <w:t>p</w:t>
            </w:r>
            <w:r w:rsidRPr="009161A1">
              <w:rPr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AE94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A47A4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F49B3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2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F34C2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3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BD060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439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69C10D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567</w:t>
            </w:r>
          </w:p>
        </w:tc>
      </w:tr>
      <w:tr w:rsidR="00397F07" w:rsidRPr="00397F07" w14:paraId="389A038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58B12B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C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59B2E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2FFE4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3B183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1D3D8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CDBFA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13D52B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1A2F5B4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7871B5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31317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39/20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42D5E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13EF0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C6CF8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13D63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70DDEF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3576C404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5CCCF4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391B5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59/20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DA505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4(0.76-1.7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49DA6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1(0.80-1.8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4B5F8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8(0.83-1.9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9BAE6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23(0.80-1.89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57E9DC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34(0.87-2.07)</w:t>
            </w:r>
          </w:p>
        </w:tc>
      </w:tr>
      <w:tr w:rsidR="00397F07" w:rsidRPr="00397F07" w14:paraId="663C9D4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84A8B3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CACA6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42/2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C428C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5(0.48-1.1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5C9C0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3(0.52-1.3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DA948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7(0.53-1.4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81E78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7(0.53-1.41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59BD4B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8(0.60-1.60)</w:t>
            </w:r>
          </w:p>
        </w:tc>
      </w:tr>
      <w:tr w:rsidR="00397F07" w:rsidRPr="00397F07" w14:paraId="36E2643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E6A0E4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B3563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53/19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FF8FA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7(0.57-1.3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37472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3(0.66-1.6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B04C5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2(0.68-1.8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6DD53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8(0.72-1.95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79A560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48(0.88-2.48)</w:t>
            </w:r>
          </w:p>
        </w:tc>
      </w:tr>
      <w:tr w:rsidR="00397F07" w:rsidRPr="00397F07" w14:paraId="02DEDEA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62A80F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A37E4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47/18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2FE96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3(0.54-1.2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1A8B3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3(0.58-1.5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5C3CB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9(0.57-1.7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91E9A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8(0.61-1.88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1BCCBA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42(0.78-2.58)</w:t>
            </w:r>
          </w:p>
        </w:tc>
      </w:tr>
      <w:tr w:rsidR="00397F07" w:rsidRPr="00397F07" w14:paraId="13A5669E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B0F891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0B704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DF4FB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2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0256A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4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C42F6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3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5B1BE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456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449F0B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245</w:t>
            </w:r>
          </w:p>
        </w:tc>
      </w:tr>
      <w:tr w:rsidR="00397F07" w:rsidRPr="00397F07" w14:paraId="015DE605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B5E7AB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222" w:type="dxa"/>
            <w:gridSpan w:val="5"/>
            <w:tcBorders>
              <w:top w:val="nil"/>
              <w:bottom w:val="nil"/>
            </w:tcBorders>
          </w:tcPr>
          <w:p w14:paraId="0296849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  <w:r w:rsidRPr="009161A1">
              <w:rPr>
                <w:b/>
                <w:sz w:val="21"/>
                <w:szCs w:val="21"/>
              </w:rPr>
              <w:t>All</w:t>
            </w:r>
            <w:r w:rsidRPr="009161A1">
              <w:rPr>
                <w:rFonts w:hint="eastAsia"/>
                <w:b/>
                <w:sz w:val="21"/>
                <w:szCs w:val="21"/>
              </w:rPr>
              <w:t xml:space="preserve">-cause </w:t>
            </w:r>
            <w:r w:rsidRPr="009161A1">
              <w:rPr>
                <w:b/>
                <w:sz w:val="21"/>
                <w:szCs w:val="21"/>
              </w:rPr>
              <w:t>m</w:t>
            </w:r>
            <w:r w:rsidRPr="009161A1">
              <w:rPr>
                <w:rFonts w:hint="eastAsia"/>
                <w:b/>
                <w:sz w:val="21"/>
                <w:szCs w:val="21"/>
              </w:rPr>
              <w:t>ortality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36A557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b/>
                <w:sz w:val="21"/>
                <w:szCs w:val="21"/>
              </w:rPr>
            </w:pPr>
          </w:p>
        </w:tc>
      </w:tr>
      <w:tr w:rsidR="00397F07" w:rsidRPr="00397F07" w14:paraId="185B131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A4DF6E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F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04DDE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C17C7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D08A1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4D87C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5F338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5480E5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5CDD16E2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8F76FD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8B07F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214/21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BE504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196AD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24677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A1096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4F2ACD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3A49B43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28C3BC1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3659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8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2E3F2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0(0.48-0.7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38C20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4(0.60-0.9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77AB9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2(0.57-0.9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FE395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0(0.56-0.87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CEA79A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6(0.53-0.83)</w:t>
            </w:r>
          </w:p>
        </w:tc>
      </w:tr>
      <w:tr w:rsidR="00397F07" w:rsidRPr="00397F07" w14:paraId="5824296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3894675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4C827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16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36DD1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53(0.42-0.6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CD640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9(0.55-0.8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820BE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7(0.52-0.8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0F545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9(0.54-0.89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2245D8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58(0.45-0.76)</w:t>
            </w:r>
          </w:p>
        </w:tc>
      </w:tr>
      <w:tr w:rsidR="00397F07" w:rsidRPr="00397F07" w14:paraId="37D49097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E54505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9A2AB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97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65688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48(0.38-0.6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68BA4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7(0.60-0.9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BFBD9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2(0.54-0.9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DA1F3A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6(0.57-1.01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1ECE33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0(0.44-0.81)</w:t>
            </w:r>
          </w:p>
        </w:tc>
      </w:tr>
      <w:tr w:rsidR="00397F07" w:rsidRPr="00397F07" w14:paraId="703BE5D4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0BBB6C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5F42B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67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9015B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44(0.33-0.5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9DEB3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2(0.61-1.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557FB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4(0.53-1.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12389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8(0.56-1.08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9111AC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56(0.39-0.79)</w:t>
            </w:r>
          </w:p>
        </w:tc>
      </w:tr>
      <w:tr w:rsidR="00397F07" w:rsidRPr="00397F07" w14:paraId="39D67F33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44ECEB0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i/>
                <w:sz w:val="21"/>
                <w:szCs w:val="21"/>
              </w:rPr>
              <w:t>p</w:t>
            </w:r>
            <w:r w:rsidRPr="009161A1">
              <w:rPr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02476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7B54E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73F04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D520D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59DB8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015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B47BAC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397F07" w:rsidRPr="00397F07" w14:paraId="41A8A791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4DAA5D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C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19DD1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42774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E65E5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BE435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2B281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AAEDED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397F07" w:rsidRPr="00397F07" w14:paraId="1DC093FC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E31330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E723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78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F0CBD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C9273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F130B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161A1">
              <w:rPr>
                <w:rFonts w:cs="Times New Roman"/>
                <w:color w:val="000000"/>
                <w:sz w:val="21"/>
                <w:szCs w:val="21"/>
              </w:rPr>
              <w:t>1.00(ref.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E75D0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DE8F9B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 (Ref.)</w:t>
            </w:r>
          </w:p>
        </w:tc>
      </w:tr>
      <w:tr w:rsidR="00397F07" w:rsidRPr="00397F07" w14:paraId="00385EC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FF9EE8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3FC16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04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B4DA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1(0.75-1.3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0FEE1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9(0.58-1.0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2CE48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2(0.60-1.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49086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1(0.60-1.10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3D3678D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6(0.64-1.17)</w:t>
            </w:r>
          </w:p>
        </w:tc>
      </w:tr>
      <w:tr w:rsidR="00397F07" w:rsidRPr="00397F07" w14:paraId="180A94B8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0D998909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2AD85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93/21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BA610C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85(0.62-1.1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29D470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0(0.44-0.8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C7A6AE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5(0.47-0.8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521A7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64(0.46-0.88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ECDCBA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5(0.54-1.04)</w:t>
            </w:r>
          </w:p>
        </w:tc>
      </w:tr>
      <w:tr w:rsidR="00397F07" w:rsidRPr="00397F07" w14:paraId="013F824D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68F8228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5133B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34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38CBF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12(0.85-1.4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F4B0B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0(0.52-0.9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2B75D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4(0.54-1.0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5425B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70(0.51-0.96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4371C2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0.93(0.67-1.30)</w:t>
            </w:r>
          </w:p>
        </w:tc>
      </w:tr>
      <w:tr w:rsidR="00397F07" w:rsidRPr="00397F07" w14:paraId="6A3AE80F" w14:textId="77777777" w:rsidTr="00311F3E">
        <w:tc>
          <w:tcPr>
            <w:tcW w:w="1701" w:type="dxa"/>
            <w:tcBorders>
              <w:top w:val="nil"/>
              <w:bottom w:val="nil"/>
            </w:tcBorders>
          </w:tcPr>
          <w:p w14:paraId="7C7662C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B7EC24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223/21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EB1EE1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2.02(1.56-2.6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0C9CF8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1(0.76-1.3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EE9A0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8(0.78-1.5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98DB4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03(0.74-1.43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E205A73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1.50(1.05-2.13)</w:t>
            </w:r>
          </w:p>
        </w:tc>
      </w:tr>
      <w:tr w:rsidR="00397F07" w:rsidRPr="00397F07" w14:paraId="234AD311" w14:textId="77777777" w:rsidTr="00311F3E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E5721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iCs/>
                <w:color w:val="000000"/>
                <w:sz w:val="21"/>
                <w:szCs w:val="21"/>
              </w:rPr>
            </w:pPr>
            <w:r w:rsidRPr="009161A1"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  <w:r w:rsidRPr="009161A1">
              <w:rPr>
                <w:rFonts w:hint="eastAsia"/>
                <w:iCs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560896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89439A2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973DF35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D46C88B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F8889F7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542179CF" w14:textId="77777777" w:rsidR="00397F07" w:rsidRPr="009161A1" w:rsidRDefault="00397F07" w:rsidP="00485B70">
            <w:pPr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9161A1">
              <w:rPr>
                <w:rFonts w:hint="eastAsia"/>
                <w:sz w:val="21"/>
                <w:szCs w:val="21"/>
              </w:rPr>
              <w:t>&lt;0.001</w:t>
            </w:r>
          </w:p>
        </w:tc>
      </w:tr>
    </w:tbl>
    <w:p w14:paraId="62366831" w14:textId="4E76145A" w:rsidR="00485B70" w:rsidRPr="00485B70" w:rsidRDefault="00485B70" w:rsidP="00485B70">
      <w:pPr>
        <w:adjustRightInd w:val="0"/>
        <w:spacing w:before="240"/>
        <w:contextualSpacing/>
      </w:pPr>
      <w:r w:rsidRPr="00485B7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>Data was HR (95%CI)</w:t>
      </w:r>
      <w:r w:rsidRPr="00485B70">
        <w:t xml:space="preserve">. </w:t>
      </w:r>
      <w:r w:rsidRPr="00485B70">
        <w:rPr>
          <w:rFonts w:hint="eastAsia"/>
        </w:rPr>
        <w:t>METs, individual</w:t>
      </w:r>
      <w:r w:rsidRPr="00485B70">
        <w:t>’</w:t>
      </w:r>
      <w:r w:rsidRPr="00485B70">
        <w:rPr>
          <w:rFonts w:hint="eastAsia"/>
        </w:rPr>
        <w:t>s income, intake of energy</w:t>
      </w:r>
      <w:r w:rsidRPr="00485B70">
        <w:t>, fruit</w:t>
      </w:r>
      <w:r w:rsidRPr="00485B70">
        <w:rPr>
          <w:rFonts w:hint="eastAsia"/>
        </w:rPr>
        <w:t>,</w:t>
      </w:r>
      <w:r w:rsidRPr="00485B70">
        <w:t xml:space="preserve"> vegetable, whole</w:t>
      </w:r>
      <w:r w:rsidRPr="00485B70">
        <w:rPr>
          <w:rFonts w:hint="eastAsia"/>
        </w:rPr>
        <w:t>-</w:t>
      </w:r>
      <w:r w:rsidRPr="00485B70">
        <w:t>grain,</w:t>
      </w:r>
      <w:r w:rsidRPr="00485B70">
        <w:rPr>
          <w:rFonts w:hint="eastAsia"/>
        </w:rPr>
        <w:t xml:space="preserve"> </w:t>
      </w:r>
      <w:r w:rsidRPr="00485B70">
        <w:t>s</w:t>
      </w:r>
      <w:r w:rsidRPr="00485B70">
        <w:rPr>
          <w:rFonts w:hint="eastAsia"/>
        </w:rPr>
        <w:t xml:space="preserve">aturated </w:t>
      </w:r>
      <w:r w:rsidRPr="00485B70">
        <w:t>fa</w:t>
      </w:r>
      <w:r w:rsidRPr="00485B70">
        <w:rPr>
          <w:rFonts w:hint="eastAsia"/>
        </w:rPr>
        <w:t>t</w:t>
      </w:r>
      <w:r w:rsidRPr="00485B70">
        <w:t>,</w:t>
      </w:r>
      <w:r w:rsidRPr="00485B70">
        <w:rPr>
          <w:rFonts w:hint="eastAsia"/>
        </w:rPr>
        <w:t xml:space="preserve"> m</w:t>
      </w:r>
      <w:r w:rsidRPr="00485B70">
        <w:t xml:space="preserve">onounsaturated </w:t>
      </w:r>
      <w:r w:rsidRPr="00485B70">
        <w:rPr>
          <w:rFonts w:hint="eastAsia"/>
        </w:rPr>
        <w:t>fat and p</w:t>
      </w:r>
      <w:r w:rsidRPr="00485B70">
        <w:t>olyunsaturated fat</w:t>
      </w:r>
      <w:r w:rsidRPr="00485B70">
        <w:rPr>
          <w:rFonts w:hint="eastAsia"/>
        </w:rPr>
        <w:t xml:space="preserve">, </w:t>
      </w:r>
      <w:r w:rsidRPr="00485B70">
        <w:t>urbanization index</w:t>
      </w:r>
      <w:r w:rsidRPr="00485B70">
        <w:rPr>
          <w:rFonts w:hint="eastAsia"/>
        </w:rPr>
        <w:t xml:space="preserve"> were used mean values during the survey.</w:t>
      </w:r>
    </w:p>
    <w:p w14:paraId="0AE7377A" w14:textId="57AE22B3" w:rsidR="00485B70" w:rsidRPr="00485B70" w:rsidRDefault="00485B70" w:rsidP="00485B70">
      <w:pPr>
        <w:adjustRightInd w:val="0"/>
        <w:spacing w:before="240"/>
        <w:contextualSpacing/>
      </w:pPr>
      <w:r w:rsidRPr="00485B70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>Model 1 was crude model</w:t>
      </w:r>
      <w:r w:rsidRPr="00485B70">
        <w:t>.</w:t>
      </w:r>
    </w:p>
    <w:p w14:paraId="6347FB5D" w14:textId="51F5A455" w:rsidR="00485B70" w:rsidRPr="00485B70" w:rsidRDefault="00485B70" w:rsidP="00485B70">
      <w:pPr>
        <w:adjustRightInd w:val="0"/>
        <w:spacing w:before="240"/>
        <w:contextualSpacing/>
        <w:rPr>
          <w:lang w:val="en-GB"/>
        </w:rPr>
      </w:pPr>
      <w:r w:rsidRPr="00485B70">
        <w:rPr>
          <w:vertAlign w:val="superscript"/>
        </w:rPr>
        <w:t>c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 xml:space="preserve">Model 2 was further adjustment for </w:t>
      </w:r>
      <w:r w:rsidRPr="00485B70">
        <w:rPr>
          <w:rFonts w:hint="eastAsia"/>
          <w:lang w:val="en-GB"/>
        </w:rPr>
        <w:t>d</w:t>
      </w:r>
      <w:r w:rsidRPr="00485B70">
        <w:rPr>
          <w:lang w:val="en-GB"/>
        </w:rPr>
        <w:t>emographic</w:t>
      </w:r>
      <w:r w:rsidRPr="00485B70">
        <w:rPr>
          <w:rFonts w:hint="eastAsia"/>
          <w:lang w:val="en-GB"/>
        </w:rPr>
        <w:t xml:space="preserve"> covariates including </w:t>
      </w:r>
      <w:r w:rsidRPr="00485B70">
        <w:rPr>
          <w:lang w:val="en-GB"/>
        </w:rPr>
        <w:t xml:space="preserve">age, </w:t>
      </w:r>
      <w:r w:rsidRPr="00485B70">
        <w:rPr>
          <w:rFonts w:hint="eastAsia"/>
          <w:lang w:val="en-GB"/>
        </w:rPr>
        <w:t>sex</w:t>
      </w:r>
      <w:r w:rsidRPr="00485B70">
        <w:rPr>
          <w:lang w:val="en-GB"/>
        </w:rPr>
        <w:t>,</w:t>
      </w:r>
      <w:r w:rsidRPr="00485B70">
        <w:rPr>
          <w:rFonts w:hint="eastAsia"/>
          <w:lang w:val="en-GB"/>
        </w:rPr>
        <w:t xml:space="preserve"> </w:t>
      </w:r>
      <w:r w:rsidRPr="00485B70">
        <w:rPr>
          <w:lang w:val="en-GB"/>
        </w:rPr>
        <w:t>smok</w:t>
      </w:r>
      <w:r w:rsidRPr="00485B70">
        <w:rPr>
          <w:rFonts w:hint="eastAsia"/>
          <w:lang w:val="en-GB"/>
        </w:rPr>
        <w:t>ing status</w:t>
      </w:r>
      <w:r w:rsidRPr="00485B70">
        <w:rPr>
          <w:lang w:val="en-GB"/>
        </w:rPr>
        <w:t>, alcohol</w:t>
      </w:r>
      <w:r w:rsidRPr="00485B70">
        <w:rPr>
          <w:rFonts w:hint="eastAsia"/>
          <w:lang w:val="en-GB"/>
        </w:rPr>
        <w:t xml:space="preserve"> status</w:t>
      </w:r>
      <w:r w:rsidRPr="00485B70">
        <w:rPr>
          <w:lang w:val="en-GB"/>
        </w:rPr>
        <w:t xml:space="preserve">, </w:t>
      </w:r>
      <w:r w:rsidRPr="00485B70">
        <w:rPr>
          <w:rFonts w:hint="eastAsia"/>
          <w:lang w:val="en-GB"/>
        </w:rPr>
        <w:t xml:space="preserve">mean </w:t>
      </w:r>
      <w:r w:rsidRPr="00485B70">
        <w:rPr>
          <w:lang w:val="en-GB"/>
        </w:rPr>
        <w:t>METs (</w:t>
      </w:r>
      <w:r w:rsidRPr="00485B70">
        <w:t>total metabolic equivalents</w:t>
      </w:r>
      <w:r w:rsidRPr="00485B70">
        <w:rPr>
          <w:lang w:val="en-GB"/>
        </w:rPr>
        <w:t>), education</w:t>
      </w:r>
      <w:r w:rsidRPr="00485B70">
        <w:rPr>
          <w:rFonts w:hint="eastAsia"/>
          <w:lang w:val="en-GB"/>
        </w:rPr>
        <w:t xml:space="preserve"> levels</w:t>
      </w:r>
      <w:r w:rsidRPr="00485B70">
        <w:rPr>
          <w:lang w:val="en-GB"/>
        </w:rPr>
        <w:t>,</w:t>
      </w:r>
      <w:r w:rsidRPr="00485B70">
        <w:rPr>
          <w:rFonts w:hint="eastAsia"/>
          <w:lang w:val="en-GB"/>
        </w:rPr>
        <w:t xml:space="preserve"> mean individual</w:t>
      </w:r>
      <w:r w:rsidRPr="00485B70">
        <w:rPr>
          <w:lang w:val="en-GB"/>
        </w:rPr>
        <w:t>’</w:t>
      </w:r>
      <w:r w:rsidRPr="00485B70">
        <w:rPr>
          <w:rFonts w:hint="eastAsia"/>
          <w:lang w:val="en-GB"/>
        </w:rPr>
        <w:t xml:space="preserve">s </w:t>
      </w:r>
      <w:r w:rsidRPr="00485B70">
        <w:rPr>
          <w:lang w:val="en-GB"/>
        </w:rPr>
        <w:t>income.</w:t>
      </w:r>
    </w:p>
    <w:p w14:paraId="5B8319E4" w14:textId="1CAA7275" w:rsidR="00485B70" w:rsidRPr="00485B70" w:rsidRDefault="00485B70" w:rsidP="00485B70">
      <w:pPr>
        <w:adjustRightInd w:val="0"/>
        <w:spacing w:before="240"/>
        <w:contextualSpacing/>
      </w:pPr>
      <w:r w:rsidRPr="00485B70">
        <w:rPr>
          <w:vertAlign w:val="superscript"/>
        </w:rPr>
        <w:t>d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>Model 3 was further adjustment for nutritional covariates including mean intake of energy</w:t>
      </w:r>
      <w:r w:rsidRPr="00485B70">
        <w:t>, fruit</w:t>
      </w:r>
      <w:r w:rsidRPr="00485B70">
        <w:rPr>
          <w:rFonts w:hint="eastAsia"/>
        </w:rPr>
        <w:t>,</w:t>
      </w:r>
      <w:r w:rsidRPr="00485B70">
        <w:t xml:space="preserve"> vegetable, whole</w:t>
      </w:r>
      <w:r w:rsidRPr="00485B70">
        <w:rPr>
          <w:rFonts w:hint="eastAsia"/>
        </w:rPr>
        <w:t>-</w:t>
      </w:r>
      <w:r w:rsidRPr="00485B70">
        <w:t>grain,</w:t>
      </w:r>
      <w:r w:rsidRPr="00485B70">
        <w:rPr>
          <w:rFonts w:hint="eastAsia"/>
        </w:rPr>
        <w:t xml:space="preserve"> </w:t>
      </w:r>
      <w:r w:rsidRPr="00485B70">
        <w:t>s</w:t>
      </w:r>
      <w:r w:rsidRPr="00485B70">
        <w:rPr>
          <w:rFonts w:hint="eastAsia"/>
        </w:rPr>
        <w:t xml:space="preserve">aturated </w:t>
      </w:r>
      <w:r w:rsidRPr="00485B70">
        <w:t>fa</w:t>
      </w:r>
      <w:r w:rsidRPr="00485B70">
        <w:rPr>
          <w:rFonts w:hint="eastAsia"/>
        </w:rPr>
        <w:t>tty acid</w:t>
      </w:r>
      <w:r w:rsidRPr="00485B70">
        <w:t>,</w:t>
      </w:r>
      <w:r w:rsidRPr="00485B70">
        <w:rPr>
          <w:rFonts w:hint="eastAsia"/>
        </w:rPr>
        <w:t xml:space="preserve"> m</w:t>
      </w:r>
      <w:r w:rsidRPr="00485B70">
        <w:t xml:space="preserve">onounsaturated </w:t>
      </w:r>
      <w:r w:rsidRPr="00485B70">
        <w:rPr>
          <w:rFonts w:hint="eastAsia"/>
        </w:rPr>
        <w:t>fatty acid and p</w:t>
      </w:r>
      <w:r w:rsidRPr="00485B70">
        <w:t>olyunsaturated fat</w:t>
      </w:r>
      <w:r w:rsidRPr="00485B70">
        <w:rPr>
          <w:rFonts w:hint="eastAsia"/>
        </w:rPr>
        <w:t>ty acid</w:t>
      </w:r>
      <w:r w:rsidRPr="00485B70">
        <w:t>.</w:t>
      </w:r>
    </w:p>
    <w:p w14:paraId="4F852A60" w14:textId="71A68788" w:rsidR="00485B70" w:rsidRPr="00485B70" w:rsidRDefault="00485B70" w:rsidP="00485B70">
      <w:pPr>
        <w:adjustRightInd w:val="0"/>
        <w:spacing w:before="240"/>
        <w:contextualSpacing/>
      </w:pPr>
      <w:r w:rsidRPr="00485B70">
        <w:rPr>
          <w:vertAlign w:val="superscript"/>
        </w:rPr>
        <w:t>e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>Model 4 was further adjustment for mean BMI</w:t>
      </w:r>
      <w:r w:rsidRPr="00485B70">
        <w:t>.</w:t>
      </w:r>
    </w:p>
    <w:p w14:paraId="42B789F4" w14:textId="77F0F2FB" w:rsidR="00485B70" w:rsidRPr="00485B70" w:rsidRDefault="00485B70" w:rsidP="00485B70">
      <w:pPr>
        <w:adjustRightInd w:val="0"/>
        <w:spacing w:before="240"/>
        <w:contextualSpacing/>
      </w:pPr>
      <w:r w:rsidRPr="00485B70">
        <w:rPr>
          <w:vertAlign w:val="superscript"/>
        </w:rPr>
        <w:t>f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 xml:space="preserve">Model 5 was further adjustment for social </w:t>
      </w:r>
      <w:r w:rsidRPr="00485B70">
        <w:t>environment</w:t>
      </w:r>
      <w:r w:rsidRPr="00485B70">
        <w:rPr>
          <w:rFonts w:hint="eastAsia"/>
        </w:rPr>
        <w:t xml:space="preserve"> covariates including mean </w:t>
      </w:r>
      <w:r w:rsidRPr="00485B70">
        <w:t>urbanization index, province,</w:t>
      </w:r>
      <w:r w:rsidRPr="00485B70">
        <w:rPr>
          <w:rFonts w:hint="eastAsia"/>
        </w:rPr>
        <w:t xml:space="preserve"> medical insurance. </w:t>
      </w:r>
    </w:p>
    <w:p w14:paraId="163430C2" w14:textId="27B57908" w:rsidR="00485B70" w:rsidRPr="00485B70" w:rsidRDefault="00485B70" w:rsidP="00485B70">
      <w:pPr>
        <w:adjustRightInd w:val="0"/>
        <w:spacing w:before="240"/>
        <w:contextualSpacing/>
      </w:pPr>
      <w:r w:rsidRPr="00485B70">
        <w:rPr>
          <w:vertAlign w:val="superscript"/>
        </w:rPr>
        <w:t>g</w:t>
      </w:r>
      <w:r>
        <w:rPr>
          <w:vertAlign w:val="superscript"/>
        </w:rPr>
        <w:t xml:space="preserve"> </w:t>
      </w:r>
      <w:r w:rsidRPr="00485B70">
        <w:rPr>
          <w:rFonts w:hint="eastAsia"/>
        </w:rPr>
        <w:t>FER, energy provided by dietary fat; CER, energy provided by dietary carbohydrate</w:t>
      </w:r>
      <w:r w:rsidRPr="00485B70">
        <w:t>.</w:t>
      </w:r>
    </w:p>
    <w:p w14:paraId="7B65BC41" w14:textId="77777777" w:rsidR="00DE23E8" w:rsidRPr="001549D3" w:rsidRDefault="00DE23E8" w:rsidP="00485B70">
      <w:pPr>
        <w:adjustRightInd w:val="0"/>
        <w:spacing w:before="240"/>
        <w:contextualSpacing/>
      </w:pPr>
    </w:p>
    <w:sectPr w:rsidR="00DE23E8" w:rsidRPr="001549D3" w:rsidSect="00596BC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593FF" w14:textId="77777777" w:rsidR="00B96082" w:rsidRDefault="00B96082" w:rsidP="00117666">
      <w:pPr>
        <w:spacing w:after="0"/>
      </w:pPr>
      <w:r>
        <w:separator/>
      </w:r>
    </w:p>
  </w:endnote>
  <w:endnote w:type="continuationSeparator" w:id="0">
    <w:p w14:paraId="15DD3E3C" w14:textId="77777777" w:rsidR="00B96082" w:rsidRDefault="00B960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161A1" w:rsidRPr="00577C4C" w:rsidRDefault="009161A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161A1" w:rsidRPr="00577C4C" w:rsidRDefault="00916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161A1" w:rsidRPr="00577C4C" w:rsidRDefault="00916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161A1" w:rsidRPr="00577C4C" w:rsidRDefault="009161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161A1" w:rsidRPr="00577C4C" w:rsidRDefault="00916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161A1" w:rsidRPr="00577C4C" w:rsidRDefault="00916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264C" w14:textId="77777777" w:rsidR="00B96082" w:rsidRDefault="00B96082" w:rsidP="00117666">
      <w:pPr>
        <w:spacing w:after="0"/>
      </w:pPr>
      <w:r>
        <w:separator/>
      </w:r>
    </w:p>
  </w:footnote>
  <w:footnote w:type="continuationSeparator" w:id="0">
    <w:p w14:paraId="5F8AD987" w14:textId="77777777" w:rsidR="00B96082" w:rsidRDefault="00B960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161A1" w:rsidRPr="009151AA" w:rsidRDefault="009161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2" w:name="_Hlk70351395"/>
    <w:r w:rsidRPr="009151AA">
      <w:rPr>
        <w:rFonts w:cs="Times New Roman"/>
      </w:rPr>
      <w:t>Supplementary Material</w:t>
    </w:r>
    <w:bookmarkEnd w:id="2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10337" w14:textId="63BD66F2" w:rsidR="00485B70" w:rsidRPr="00485B70" w:rsidRDefault="00485B70" w:rsidP="00485B70">
    <w:pPr>
      <w:pStyle w:val="afa"/>
      <w:jc w:val="right"/>
      <w:rPr>
        <w:b w:val="0"/>
        <w:bCs/>
      </w:rPr>
    </w:pPr>
    <w:r w:rsidRPr="00485B70">
      <w:rPr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C9B58C1" w:rsidR="009161A1" w:rsidRDefault="009161A1" w:rsidP="00485B70">
    <w:pPr>
      <w:jc w:val="right"/>
    </w:pPr>
    <w:r w:rsidRPr="007E3148">
      <w:rPr>
        <w:b/>
      </w:rPr>
      <w:ptab w:relativeTo="margin" w:alignment="center" w:leader="none"/>
    </w:r>
    <w:r>
      <w:tab/>
    </w:r>
    <w:r w:rsidR="00485B70" w:rsidRPr="00485B70"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DF4E590-91F1-4EA2-A2BB-A0523E6622C8}"/>
    <w:docVar w:name="KY_MEDREF_VERSION" w:val="3"/>
  </w:docVars>
  <w:rsids>
    <w:rsidRoot w:val="00ED20B5"/>
    <w:rsid w:val="00011BE7"/>
    <w:rsid w:val="0001436A"/>
    <w:rsid w:val="00034304"/>
    <w:rsid w:val="00035434"/>
    <w:rsid w:val="00052A14"/>
    <w:rsid w:val="00077D53"/>
    <w:rsid w:val="000D4442"/>
    <w:rsid w:val="000F3B0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F3E"/>
    <w:rsid w:val="003123F4"/>
    <w:rsid w:val="00353188"/>
    <w:rsid w:val="003544FB"/>
    <w:rsid w:val="00397F07"/>
    <w:rsid w:val="003D2F2D"/>
    <w:rsid w:val="00401590"/>
    <w:rsid w:val="00447801"/>
    <w:rsid w:val="00452E9C"/>
    <w:rsid w:val="004735C8"/>
    <w:rsid w:val="00485B70"/>
    <w:rsid w:val="004947A6"/>
    <w:rsid w:val="004961FF"/>
    <w:rsid w:val="00517A89"/>
    <w:rsid w:val="005250F2"/>
    <w:rsid w:val="0054178F"/>
    <w:rsid w:val="00593EEA"/>
    <w:rsid w:val="00596BCC"/>
    <w:rsid w:val="005A5EEE"/>
    <w:rsid w:val="006375C7"/>
    <w:rsid w:val="006408B2"/>
    <w:rsid w:val="00654E8F"/>
    <w:rsid w:val="00660D05"/>
    <w:rsid w:val="006820B1"/>
    <w:rsid w:val="006930AB"/>
    <w:rsid w:val="006B7D14"/>
    <w:rsid w:val="00701727"/>
    <w:rsid w:val="0070566C"/>
    <w:rsid w:val="00714C50"/>
    <w:rsid w:val="00725A7D"/>
    <w:rsid w:val="007501BE"/>
    <w:rsid w:val="0077557C"/>
    <w:rsid w:val="00790BB3"/>
    <w:rsid w:val="007C206C"/>
    <w:rsid w:val="00817DD6"/>
    <w:rsid w:val="0083759F"/>
    <w:rsid w:val="0087672E"/>
    <w:rsid w:val="00885156"/>
    <w:rsid w:val="008E61B3"/>
    <w:rsid w:val="009151AA"/>
    <w:rsid w:val="009161A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08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qFormat/>
    <w:rsid w:val="00596BC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qFormat/>
    <w:rsid w:val="006930A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7</TotalTime>
  <Pages>5</Pages>
  <Words>2123</Words>
  <Characters>1210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7</cp:revision>
  <cp:lastPrinted>2013-10-03T12:51:00Z</cp:lastPrinted>
  <dcterms:created xsi:type="dcterms:W3CDTF">2018-11-23T08:58:00Z</dcterms:created>
  <dcterms:modified xsi:type="dcterms:W3CDTF">2021-08-13T04:15:00Z</dcterms:modified>
</cp:coreProperties>
</file>